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EDC17" w14:textId="7F60418F" w:rsidR="00FD65D4" w:rsidRDefault="00FD65D4" w:rsidP="0011155F">
      <w:pPr>
        <w:outlineLvl w:val="0"/>
      </w:pPr>
      <w:r>
        <w:t>Table S1</w:t>
      </w:r>
      <w:r w:rsidR="00A4490B">
        <w:t>6</w:t>
      </w:r>
      <w:r>
        <w:t xml:space="preserve"> – Bioinformatics software used</w:t>
      </w:r>
    </w:p>
    <w:tbl>
      <w:tblPr>
        <w:tblStyle w:val="TableGrid"/>
        <w:tblW w:w="0" w:type="auto"/>
        <w:tblLook w:val="04A0" w:firstRow="1" w:lastRow="0" w:firstColumn="1" w:lastColumn="0" w:noHBand="0" w:noVBand="1"/>
      </w:tblPr>
      <w:tblGrid>
        <w:gridCol w:w="2515"/>
        <w:gridCol w:w="2160"/>
        <w:gridCol w:w="4675"/>
      </w:tblGrid>
      <w:tr w:rsidR="00A97DE7" w14:paraId="09AA8370" w14:textId="77777777" w:rsidTr="00255142">
        <w:tc>
          <w:tcPr>
            <w:tcW w:w="2515" w:type="dxa"/>
          </w:tcPr>
          <w:p w14:paraId="2FFE4F6C" w14:textId="77777777" w:rsidR="00A97DE7" w:rsidRPr="00A97DE7" w:rsidRDefault="00A97DE7">
            <w:pPr>
              <w:rPr>
                <w:b/>
              </w:rPr>
            </w:pPr>
            <w:r w:rsidRPr="00A97DE7">
              <w:rPr>
                <w:b/>
              </w:rPr>
              <w:t>Name</w:t>
            </w:r>
          </w:p>
        </w:tc>
        <w:tc>
          <w:tcPr>
            <w:tcW w:w="2160" w:type="dxa"/>
          </w:tcPr>
          <w:p w14:paraId="4A39BFBF" w14:textId="77777777" w:rsidR="00A97DE7" w:rsidRPr="00A97DE7" w:rsidRDefault="00A97DE7">
            <w:pPr>
              <w:rPr>
                <w:b/>
              </w:rPr>
            </w:pPr>
            <w:r w:rsidRPr="00A97DE7">
              <w:rPr>
                <w:b/>
              </w:rPr>
              <w:t>Version</w:t>
            </w:r>
            <w:r w:rsidR="00606751">
              <w:rPr>
                <w:b/>
              </w:rPr>
              <w:t>/Date</w:t>
            </w:r>
          </w:p>
        </w:tc>
        <w:tc>
          <w:tcPr>
            <w:tcW w:w="4675" w:type="dxa"/>
          </w:tcPr>
          <w:p w14:paraId="247DD03D" w14:textId="77777777" w:rsidR="00A97DE7" w:rsidRPr="00A97DE7" w:rsidRDefault="00A97DE7">
            <w:pPr>
              <w:rPr>
                <w:b/>
              </w:rPr>
            </w:pPr>
            <w:r w:rsidRPr="00A97DE7">
              <w:rPr>
                <w:b/>
              </w:rPr>
              <w:t>Usage</w:t>
            </w:r>
          </w:p>
        </w:tc>
      </w:tr>
      <w:tr w:rsidR="00A97DE7" w14:paraId="3D1D9DAC" w14:textId="77777777" w:rsidTr="00255142">
        <w:tc>
          <w:tcPr>
            <w:tcW w:w="2515" w:type="dxa"/>
          </w:tcPr>
          <w:p w14:paraId="6D8119E8" w14:textId="77777777" w:rsidR="00A97DE7" w:rsidRDefault="00A97DE7" w:rsidP="00096BEB">
            <w:r>
              <w:t>Price</w:t>
            </w:r>
            <w:r w:rsidR="00096BEB">
              <w:t xml:space="preserve"> </w:t>
            </w:r>
            <w:r w:rsidR="00096BEB">
              <w:fldChar w:fldCharType="begin"/>
            </w:r>
            <w:r w:rsidR="00096BEB">
              <w:instrText xml:space="preserve"> ADDIN EN.CITE &lt;EndNote&gt;&lt;Cite&gt;&lt;Author&gt;Ruby&lt;/Author&gt;&lt;Year&gt;2013&lt;/Year&gt;&lt;RecNum&gt;72&lt;/RecNum&gt;&lt;DisplayText&gt;[1]&lt;/DisplayText&gt;&lt;record&gt;&lt;rec-number&gt;72&lt;/rec-number&gt;&lt;foreign-keys&gt;&lt;key app="EN" db-id="pp2vpzr2pxt2zxea0zrxv2fw0ea9d2sezaxz" timestamp="1435692566"&gt;72&lt;/key&gt;&lt;/foreign-keys&gt;&lt;ref-type name="Journal Article"&gt;17&lt;/ref-type&gt;&lt;contributors&gt;&lt;authors&gt;&lt;author&gt;Ruby, J. Graham&lt;/author&gt;&lt;author&gt;Bellare, Priya&lt;/author&gt;&lt;author&gt;DeRisi, Joseph L.&lt;/author&gt;&lt;/authors&gt;&lt;/contributors&gt;&lt;titles&gt;&lt;title&gt;PRICE: Software for the Targeted Assembly of Components of (Meta) Genomic Sequence Data&lt;/title&gt;&lt;secondary-title&gt;G3: Genes|Genomes|Genetics&lt;/secondary-title&gt;&lt;/titles&gt;&lt;periodical&gt;&lt;full-title&gt;G3: Genes|Genomes|Genetics&lt;/full-title&gt;&lt;/periodical&gt;&lt;pages&gt;865-880&lt;/pages&gt;&lt;volume&gt;3&lt;/volume&gt;&lt;number&gt;5&lt;/number&gt;&lt;dates&gt;&lt;year&gt;2013&lt;/year&gt;&lt;pub-dates&gt;&lt;date&gt;May 1, 2013&lt;/date&gt;&lt;/pub-dates&gt;&lt;/dates&gt;&lt;urls&gt;&lt;related-urls&gt;&lt;url&gt;http://www.g3journal.org/content/3/5/865.abstract&lt;/url&gt;&lt;/related-urls&gt;&lt;/urls&gt;&lt;electronic-resource-num&gt;10.1534/g3.113.005967&lt;/electronic-resource-num&gt;&lt;/record&gt;&lt;/Cite&gt;&lt;/EndNote&gt;</w:instrText>
            </w:r>
            <w:r w:rsidR="00096BEB">
              <w:fldChar w:fldCharType="separate"/>
            </w:r>
            <w:r w:rsidR="00096BEB">
              <w:rPr>
                <w:noProof/>
              </w:rPr>
              <w:t>[1]</w:t>
            </w:r>
            <w:r w:rsidR="00096BEB">
              <w:fldChar w:fldCharType="end"/>
            </w:r>
          </w:p>
        </w:tc>
        <w:tc>
          <w:tcPr>
            <w:tcW w:w="2160" w:type="dxa"/>
          </w:tcPr>
          <w:p w14:paraId="0CCBB84B" w14:textId="77777777" w:rsidR="00A97DE7" w:rsidRDefault="00D945D8" w:rsidP="001557A6">
            <w:pPr>
              <w:jc w:val="right"/>
            </w:pPr>
            <w:r>
              <w:t>1.2 04/08/201</w:t>
            </w:r>
            <w:r w:rsidR="00096BEB">
              <w:t>4</w:t>
            </w:r>
          </w:p>
        </w:tc>
        <w:tc>
          <w:tcPr>
            <w:tcW w:w="4675" w:type="dxa"/>
          </w:tcPr>
          <w:p w14:paraId="7E69D502" w14:textId="77777777" w:rsidR="00A97DE7" w:rsidRDefault="00D818E1">
            <w:r>
              <w:t>Reference-guided assembly</w:t>
            </w:r>
          </w:p>
        </w:tc>
      </w:tr>
      <w:tr w:rsidR="00A97DE7" w14:paraId="638C2156" w14:textId="77777777" w:rsidTr="00255142">
        <w:tc>
          <w:tcPr>
            <w:tcW w:w="2515" w:type="dxa"/>
          </w:tcPr>
          <w:p w14:paraId="34369159" w14:textId="77777777" w:rsidR="00A97DE7" w:rsidRDefault="00A97DE7" w:rsidP="00096BEB">
            <w:r>
              <w:t>AntiSMASH</w:t>
            </w:r>
            <w:r w:rsidR="001557A6">
              <w:t xml:space="preserve"> 3 </w:t>
            </w:r>
            <w:r w:rsidR="001557A6">
              <w:fldChar w:fldCharType="begin">
                <w:fldData xml:space="preserve">PEVuZE5vdGU+PENpdGU+PEF1dGhvcj5NZWRlbWE8L0F1dGhvcj48WWVhcj4yMDExPC9ZZWFyPjxS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</w:fldData>
              </w:fldChar>
            </w:r>
            <w:r w:rsidR="00096BEB">
              <w:instrText xml:space="preserve"> ADDIN EN.CITE </w:instrText>
            </w:r>
            <w:r w:rsidR="00096BEB">
              <w:fldChar w:fldCharType="begin">
                <w:fldData xml:space="preserve">PEVuZE5vdGU+PENpdGU+PEF1dGhvcj5NZWRlbWE8L0F1dGhvcj48WWVhcj4yMDExPC9ZZWFyPjxS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</w:fldData>
              </w:fldChar>
            </w:r>
            <w:r w:rsidR="00096BEB">
              <w:instrText xml:space="preserve"> ADDIN EN.CITE.DATA </w:instrText>
            </w:r>
            <w:r w:rsidR="00096BEB">
              <w:fldChar w:fldCharType="end"/>
            </w:r>
            <w:r w:rsidR="001557A6">
              <w:fldChar w:fldCharType="separate"/>
            </w:r>
            <w:r w:rsidR="00096BEB">
              <w:rPr>
                <w:noProof/>
              </w:rPr>
              <w:t>[2-5]</w:t>
            </w:r>
            <w:r w:rsidR="001557A6">
              <w:fldChar w:fldCharType="end"/>
            </w:r>
          </w:p>
        </w:tc>
        <w:tc>
          <w:tcPr>
            <w:tcW w:w="2160" w:type="dxa"/>
          </w:tcPr>
          <w:p w14:paraId="2C72D036" w14:textId="77777777" w:rsidR="00A97DE7" w:rsidRDefault="001557A6" w:rsidP="001557A6">
            <w:pPr>
              <w:jc w:val="right"/>
            </w:pPr>
            <w:r w:rsidRPr="001557A6">
              <w:t>20a8957</w:t>
            </w:r>
            <w:r>
              <w:t xml:space="preserve"> 06/12/2015</w:t>
            </w:r>
          </w:p>
        </w:tc>
        <w:tc>
          <w:tcPr>
            <w:tcW w:w="4675" w:type="dxa"/>
          </w:tcPr>
          <w:p w14:paraId="4BAA6907" w14:textId="77777777" w:rsidR="00A97DE7" w:rsidRDefault="00D818E1">
            <w:r>
              <w:t>Biosynthetic gene cluster identification</w:t>
            </w:r>
          </w:p>
        </w:tc>
      </w:tr>
      <w:tr w:rsidR="00A97DE7" w14:paraId="219486D3" w14:textId="77777777" w:rsidTr="00255142">
        <w:tc>
          <w:tcPr>
            <w:tcW w:w="2515" w:type="dxa"/>
          </w:tcPr>
          <w:p w14:paraId="11E7BA62" w14:textId="2CFA8F09" w:rsidR="00A97DE7" w:rsidRDefault="00A97DE7" w:rsidP="00DC34B4">
            <w:r>
              <w:t>PrinSeq</w:t>
            </w:r>
            <w:r w:rsidR="009D2E94">
              <w:t>-lite</w:t>
            </w:r>
            <w:r w:rsidR="00DC34B4">
              <w:t xml:space="preserve"> </w:t>
            </w:r>
            <w:r w:rsidR="00DC34B4">
              <w:fldChar w:fldCharType="begin"/>
            </w:r>
            <w:r w:rsidR="00DC34B4">
              <w:instrText xml:space="preserve"> ADDIN EN.CITE &lt;EndNote&gt;&lt;Cite&gt;&lt;Author&gt;Schmieder&lt;/Author&gt;&lt;Year&gt;2011&lt;/Year&gt;&lt;RecNum&gt;58&lt;/RecNum&gt;&lt;DisplayText&gt;[6]&lt;/DisplayText&gt;&lt;record&gt;&lt;rec-number&gt;58&lt;/rec-number&gt;&lt;foreign-keys&gt;&lt;key app="EN" db-id="pp2vpzr2pxt2zxea0zrxv2fw0ea9d2sezaxz" timestamp="1435355759"&gt;58&lt;/key&gt;&lt;/foreign-keys&gt;&lt;ref-type name="Journal Article"&gt;17&lt;/ref-type&gt;&lt;contributors&gt;&lt;authors&gt;&lt;author&gt;Schmieder, Robert&lt;/author&gt;&lt;author&gt;Edwards, Robert&lt;/author&gt;&lt;/authors&gt;&lt;/contributors&gt;&lt;titles&gt;&lt;title&gt;Quality control and preprocessing of metagenomic datasets&lt;/title&gt;&lt;secondary-title&gt;Bioinformatics&lt;/secondary-title&gt;&lt;/titles&gt;&lt;periodical&gt;&lt;full-title&gt;Bioinformatics&lt;/full-title&gt;&lt;/periodical&gt;&lt;pages&gt;863-864&lt;/pages&gt;&lt;volume&gt;27&lt;/volume&gt;&lt;number&gt;6&lt;/number&gt;&lt;dates&gt;&lt;year&gt;2011&lt;/year&gt;&lt;pub-dates&gt;&lt;date&gt;March 15, 2011&lt;/date&gt;&lt;/pub-dates&gt;&lt;/dates&gt;&lt;urls&gt;&lt;related-urls&gt;&lt;url&gt;http://bioinformatics.oxfordjournals.org/content/27/6/863.abstract&lt;/url&gt;&lt;url&gt;http://bioinformatics.oxfordjournals.org/content/27/6/863.full.pdf&lt;/url&gt;&lt;/related-urls&gt;&lt;/urls&gt;&lt;electronic-resource-num&gt;10.1093/bioinformatics/btr026&lt;/electronic-resource-num&gt;&lt;/record&gt;&lt;/Cite&gt;&lt;/EndNote&gt;</w:instrText>
            </w:r>
            <w:r w:rsidR="00DC34B4">
              <w:fldChar w:fldCharType="separate"/>
            </w:r>
            <w:r w:rsidR="00DC34B4">
              <w:rPr>
                <w:noProof/>
              </w:rPr>
              <w:t>[6]</w:t>
            </w:r>
            <w:r w:rsidR="00DC34B4">
              <w:fldChar w:fldCharType="end"/>
            </w:r>
          </w:p>
        </w:tc>
        <w:tc>
          <w:tcPr>
            <w:tcW w:w="2160" w:type="dxa"/>
          </w:tcPr>
          <w:p w14:paraId="01E608CA" w14:textId="77777777" w:rsidR="00A97DE7" w:rsidRDefault="00DC34B4" w:rsidP="001557A6">
            <w:pPr>
              <w:jc w:val="right"/>
            </w:pPr>
            <w:r w:rsidRPr="00DC34B4">
              <w:t>0.20.4</w:t>
            </w:r>
            <w:r>
              <w:t xml:space="preserve"> 11/10/2013</w:t>
            </w:r>
          </w:p>
        </w:tc>
        <w:tc>
          <w:tcPr>
            <w:tcW w:w="4675" w:type="dxa"/>
          </w:tcPr>
          <w:p w14:paraId="70EBCFEC" w14:textId="77777777" w:rsidR="00A97DE7" w:rsidRDefault="00D818E1">
            <w:r>
              <w:t>Quality filtering FASTQ reads</w:t>
            </w:r>
          </w:p>
        </w:tc>
      </w:tr>
      <w:tr w:rsidR="00A97DE7" w14:paraId="501348F8" w14:textId="77777777" w:rsidTr="00255142">
        <w:tc>
          <w:tcPr>
            <w:tcW w:w="2515" w:type="dxa"/>
          </w:tcPr>
          <w:p w14:paraId="4D0C3879" w14:textId="77777777" w:rsidR="00A97DE7" w:rsidRDefault="00A97DE7" w:rsidP="00A5421E">
            <w:r>
              <w:t>Prokka</w:t>
            </w:r>
            <w:r w:rsidR="00A5421E">
              <w:t xml:space="preserve"> </w:t>
            </w:r>
            <w:r w:rsidR="00A5421E">
              <w:fldChar w:fldCharType="begin"/>
            </w:r>
            <w:r w:rsidR="00A5421E">
              <w:instrText xml:space="preserve"> ADDIN EN.CITE &lt;EndNote&gt;&lt;Cite&gt;&lt;Author&gt;Seemann&lt;/Author&gt;&lt;Year&gt;2014&lt;/Year&gt;&lt;RecNum&gt;81&lt;/RecNum&gt;&lt;DisplayText&gt;[8]&lt;/DisplayText&gt;&lt;record&gt;&lt;rec-number&gt;81&lt;/rec-number&gt;&lt;foreign-keys&gt;&lt;key app="EN" db-id="pp2vpzr2pxt2zxea0zrxv2fw0ea9d2sezaxz" timestamp="1435702966"&gt;81&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pub-dates&gt;&lt;date&gt;July 15, 2014&lt;/date&gt;&lt;/pub-dates&gt;&lt;/dates&gt;&lt;urls&gt;&lt;related-urls&gt;&lt;url&gt;http://bioinformatics.oxfordjournals.org/content/30/14/2068.abstract&lt;/url&gt;&lt;/related-urls&gt;&lt;/urls&gt;&lt;electronic-resource-num&gt;10.1093/bioinformatics/btu153&lt;/electronic-resource-num&gt;&lt;/record&gt;&lt;/Cite&gt;&lt;/EndNote&gt;</w:instrText>
            </w:r>
            <w:r w:rsidR="00A5421E">
              <w:fldChar w:fldCharType="separate"/>
            </w:r>
            <w:r w:rsidR="00A5421E">
              <w:rPr>
                <w:noProof/>
              </w:rPr>
              <w:t>[8]</w:t>
            </w:r>
            <w:r w:rsidR="00A5421E">
              <w:fldChar w:fldCharType="end"/>
            </w:r>
          </w:p>
        </w:tc>
        <w:tc>
          <w:tcPr>
            <w:tcW w:w="2160" w:type="dxa"/>
          </w:tcPr>
          <w:p w14:paraId="68DF5A03" w14:textId="77777777" w:rsidR="00A97DE7" w:rsidRDefault="00A5421E" w:rsidP="00A5421E">
            <w:pPr>
              <w:jc w:val="right"/>
            </w:pPr>
            <w:r>
              <w:t>f06d6de 11/12/</w:t>
            </w:r>
            <w:r w:rsidRPr="00A5421E">
              <w:t>2014</w:t>
            </w:r>
          </w:p>
        </w:tc>
        <w:tc>
          <w:tcPr>
            <w:tcW w:w="4675" w:type="dxa"/>
          </w:tcPr>
          <w:p w14:paraId="5B8D200C" w14:textId="77777777" w:rsidR="00A97DE7" w:rsidRDefault="00D818E1">
            <w:r>
              <w:t>ORF finding and functional annotation of contigs</w:t>
            </w:r>
          </w:p>
        </w:tc>
      </w:tr>
      <w:tr w:rsidR="00A97DE7" w14:paraId="278D2905" w14:textId="77777777" w:rsidTr="00255142">
        <w:tc>
          <w:tcPr>
            <w:tcW w:w="2515" w:type="dxa"/>
          </w:tcPr>
          <w:p w14:paraId="473311C2" w14:textId="12D038A8" w:rsidR="00A97DE7" w:rsidRDefault="00A97DE7" w:rsidP="005E68DC">
            <w:r>
              <w:t>BLAST+</w:t>
            </w:r>
            <w:r w:rsidR="00C4120E">
              <w:t xml:space="preserve"> </w:t>
            </w:r>
            <w:r w:rsidR="00C4120E">
              <w:fldChar w:fldCharType="begin">
                <w:fldData xml:space="preserve">PEVuZE5vdGU+PENpdGU+PEF1dGhvcj5BbHRzY2h1bDwvQXV0aG9yPjxZZWFyPjE5OTA8L1llYXI+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</w:fldData>
              </w:fldChar>
            </w:r>
            <w:r w:rsidR="005E68DC">
              <w:instrText xml:space="preserve"> ADDIN EN.CITE </w:instrText>
            </w:r>
            <w:r w:rsidR="005E68DC">
              <w:fldChar w:fldCharType="begin">
                <w:fldData xml:space="preserve">PEVuZE5vdGU+PENpdGU+PEF1dGhvcj5BbHRzY2h1bDwvQXV0aG9yPjxZZWFyPjE5OTA8L1llYXI+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</w:fldData>
              </w:fldChar>
            </w:r>
            <w:r w:rsidR="005E68DC">
              <w:instrText xml:space="preserve"> ADDIN EN.CITE.DATA </w:instrText>
            </w:r>
            <w:r w:rsidR="005E68DC">
              <w:fldChar w:fldCharType="end"/>
            </w:r>
            <w:r w:rsidR="00C4120E">
              <w:fldChar w:fldCharType="separate"/>
            </w:r>
            <w:r w:rsidR="005E68DC">
              <w:rPr>
                <w:noProof/>
              </w:rPr>
              <w:t>[9-15]</w:t>
            </w:r>
            <w:r w:rsidR="00C4120E">
              <w:fldChar w:fldCharType="end"/>
            </w:r>
            <w:r w:rsidR="006B4AFF">
              <w:t>[</w:t>
            </w:r>
            <w:hyperlink r:id="rId4" w:history="1">
              <w:r w:rsidR="006B4AFF" w:rsidRPr="006B4AFF">
                <w:rPr>
                  <w:rStyle w:val="Hyperlink"/>
                </w:rPr>
                <w:t>more</w:t>
              </w:r>
            </w:hyperlink>
            <w:r w:rsidR="006B4AFF">
              <w:t>]</w:t>
            </w:r>
          </w:p>
        </w:tc>
        <w:tc>
          <w:tcPr>
            <w:tcW w:w="2160" w:type="dxa"/>
          </w:tcPr>
          <w:p w14:paraId="0D3D18F2" w14:textId="77777777" w:rsidR="00A97DE7" w:rsidRDefault="006B4AFF" w:rsidP="001557A6">
            <w:pPr>
              <w:jc w:val="right"/>
            </w:pPr>
            <w:r>
              <w:t>2.2.31 6/15/2015</w:t>
            </w:r>
          </w:p>
        </w:tc>
        <w:tc>
          <w:tcPr>
            <w:tcW w:w="4675" w:type="dxa"/>
          </w:tcPr>
          <w:p w14:paraId="7BF2AABE" w14:textId="4AEFD2CA" w:rsidR="00A97DE7" w:rsidRDefault="00376CF8">
            <w:r>
              <w:t>search query sequences against database</w:t>
            </w:r>
          </w:p>
        </w:tc>
      </w:tr>
      <w:tr w:rsidR="00A97DE7" w14:paraId="670F501F" w14:textId="77777777" w:rsidTr="00255142">
        <w:tc>
          <w:tcPr>
            <w:tcW w:w="2515" w:type="dxa"/>
          </w:tcPr>
          <w:p w14:paraId="6D6B712A" w14:textId="2A6BEFBE" w:rsidR="00A97DE7" w:rsidRDefault="00A97DE7" w:rsidP="005E68DC">
            <w:r>
              <w:t>RAPSearch 2</w:t>
            </w:r>
            <w:r w:rsidR="00431A59">
              <w:t xml:space="preserve"> </w:t>
            </w:r>
            <w:r w:rsidR="00431A59">
              <w:fldChar w:fldCharType="begin"/>
            </w:r>
            <w:r w:rsidR="005E68DC">
              <w:instrText xml:space="preserve"> ADDIN EN.CITE &lt;EndNote&gt;&lt;Cite&gt;&lt;Author&gt;Ye&lt;/Author&gt;&lt;Year&gt;2011&lt;/Year&gt;&lt;RecNum&gt;159&lt;/RecNum&gt;&lt;DisplayText&gt;[16, 17]&lt;/DisplayText&gt;&lt;record&gt;&lt;rec-number&gt;159&lt;/rec-number&gt;&lt;foreign-keys&gt;&lt;key app="EN" db-id="pp2vpzr2pxt2zxea0zrxv2fw0ea9d2sezaxz" timestamp="1435709332"&gt;159&lt;/key&gt;&lt;/foreign-keys&gt;&lt;ref-type name="Journal Article"&gt;17&lt;/ref-type&gt;&lt;contributors&gt;&lt;authors&gt;&lt;author&gt;Ye, Yuzhen&lt;/author&gt;&lt;author&gt;Choi, Jeong-Hyeon&lt;/author&gt;&lt;author&gt;Tang, Haixu&lt;/author&gt;&lt;/authors&gt;&lt;/contributors&gt;&lt;titles&gt;&lt;title&gt;RAPSearch: a fast protein similarity search tool for short reads&lt;/title&gt;&lt;secondary-title&gt;BMC Bioinformatics&lt;/secondary-title&gt;&lt;/titles&gt;&lt;periodical&gt;&lt;full-title&gt;BMC Bioinformatics&lt;/full-title&gt;&lt;/periodical&gt;&lt;pages&gt;159&lt;/pages&gt;&lt;volume&gt;12&lt;/volume&gt;&lt;number&gt;1&lt;/number&gt;&lt;dates&gt;&lt;year&gt;2011&lt;/year&gt;&lt;/dates&gt;&lt;isbn&gt;1471-2105&lt;/isbn&gt;&lt;accession-num&gt;doi:10.1186/1471-2105-12-159&lt;/accession-num&gt;&lt;urls&gt;&lt;related-urls&gt;&lt;url&gt;http://www.biomedcentral.com/1471-2105/12/159&lt;/url&gt;&lt;/related-urls&gt;&lt;/urls&gt;&lt;/record&gt;&lt;/Cite&gt;&lt;Cite&gt;&lt;Author&gt;Zhao&lt;/Author&gt;&lt;Year&gt;2012&lt;/Year&gt;&lt;RecNum&gt;193&lt;/RecNum&gt;&lt;record&gt;&lt;rec-number&gt;193&lt;/rec-number&gt;&lt;foreign-keys&gt;&lt;key app="EN" db-id="pp2vpzr2pxt2zxea0zrxv2fw0ea9d2sezaxz" timestamp="1435709385"&gt;193&lt;/key&gt;&lt;/foreign-keys&gt;&lt;ref-type name="Journal Article"&gt;17&lt;/ref-type&gt;&lt;contributors&gt;&lt;authors&gt;&lt;author&gt;Zhao, Yongan&lt;/author&gt;&lt;author&gt;Tang, Haixu&lt;/author&gt;&lt;author&gt;Ye, Yuzhen&lt;/author&gt;&lt;/authors&gt;&lt;/contributors&gt;&lt;titles&gt;&lt;title&gt;RAPSearch2: a fast and memory-efficient protein similarity search tool for next-generation sequencing data&lt;/title&gt;&lt;secondary-title&gt;Bioinformatics&lt;/secondary-title&gt;&lt;/titles&gt;&lt;periodical&gt;&lt;full-title&gt;Bioinformatics&lt;/full-title&gt;&lt;/periodical&gt;&lt;pages&gt;125-126&lt;/pages&gt;&lt;volume&gt;28&lt;/volume&gt;&lt;number&gt;1&lt;/number&gt;&lt;dates&gt;&lt;year&gt;2012&lt;/year&gt;&lt;pub-dates&gt;&lt;date&gt;January 1, 2012&lt;/date&gt;&lt;/pub-dates&gt;&lt;/dates&gt;&lt;urls&gt;&lt;related-urls&gt;&lt;url&gt;http://bioinformatics.oxfordjournals.org/content/28/1/125.abstract&lt;/url&gt;&lt;/related-urls&gt;&lt;/urls&gt;&lt;electronic-resource-num&gt;10.1093/bioinformatics/btr595&lt;/electronic-resource-num&gt;&lt;/record&gt;&lt;/Cite&gt;&lt;/EndNote&gt;</w:instrText>
            </w:r>
            <w:r w:rsidR="00431A59">
              <w:fldChar w:fldCharType="separate"/>
            </w:r>
            <w:r w:rsidR="005E68DC">
              <w:rPr>
                <w:noProof/>
              </w:rPr>
              <w:t>[16, 17]</w:t>
            </w:r>
            <w:r w:rsidR="00431A59">
              <w:fldChar w:fldCharType="end"/>
            </w:r>
          </w:p>
        </w:tc>
        <w:tc>
          <w:tcPr>
            <w:tcW w:w="2160" w:type="dxa"/>
          </w:tcPr>
          <w:p w14:paraId="4DE15BFB" w14:textId="77777777" w:rsidR="00A97DE7" w:rsidRDefault="006B4AFF" w:rsidP="001557A6">
            <w:pPr>
              <w:jc w:val="right"/>
            </w:pPr>
            <w:r>
              <w:t>2.22 10/27/2014</w:t>
            </w:r>
          </w:p>
        </w:tc>
        <w:tc>
          <w:tcPr>
            <w:tcW w:w="4675" w:type="dxa"/>
          </w:tcPr>
          <w:p w14:paraId="5992929C" w14:textId="79BE506E" w:rsidR="00A97DE7" w:rsidRDefault="00376CF8">
            <w:r>
              <w:t>search query sequences against database</w:t>
            </w:r>
          </w:p>
        </w:tc>
      </w:tr>
      <w:tr w:rsidR="00A97DE7" w14:paraId="059E58EC" w14:textId="77777777" w:rsidTr="00255142">
        <w:tc>
          <w:tcPr>
            <w:tcW w:w="2515" w:type="dxa"/>
          </w:tcPr>
          <w:p w14:paraId="5181B337" w14:textId="077AF25F" w:rsidR="00A97DE7" w:rsidRDefault="00A97DE7" w:rsidP="005E68DC">
            <w:r>
              <w:t>Bowtie 2</w:t>
            </w:r>
            <w:r w:rsidR="00C82943">
              <w:t xml:space="preserve"> </w:t>
            </w:r>
            <w:r w:rsidR="00C82943">
              <w:fldChar w:fldCharType="begin">
                <w:fldData xml:space="preserve">PEVuZE5vdGU+PENpdGU+PEF1dGhvcj5MYW5nbWVhZDwvQXV0aG9yPjxZZWFyPjIwMTI8L1llYXI+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</w:fldData>
              </w:fldChar>
            </w:r>
            <w:r w:rsidR="005E68DC">
              <w:instrText xml:space="preserve"> ADDIN EN.CITE </w:instrText>
            </w:r>
            <w:r w:rsidR="005E68DC">
              <w:fldChar w:fldCharType="begin">
                <w:fldData xml:space="preserve">PEVuZE5vdGU+PENpdGU+PEF1dGhvcj5MYW5nbWVhZDwvQXV0aG9yPjxZZWFyPjIwMTI8L1llYXI+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</w:fldData>
              </w:fldChar>
            </w:r>
            <w:r w:rsidR="005E68DC">
              <w:instrText xml:space="preserve"> ADDIN EN.CITE.DATA </w:instrText>
            </w:r>
            <w:r w:rsidR="005E68DC">
              <w:fldChar w:fldCharType="end"/>
            </w:r>
            <w:r w:rsidR="00C82943">
              <w:fldChar w:fldCharType="separate"/>
            </w:r>
            <w:r w:rsidR="005E68DC">
              <w:rPr>
                <w:noProof/>
              </w:rPr>
              <w:t>[18, 19]</w:t>
            </w:r>
            <w:r w:rsidR="00C82943">
              <w:fldChar w:fldCharType="end"/>
            </w:r>
          </w:p>
        </w:tc>
        <w:tc>
          <w:tcPr>
            <w:tcW w:w="2160" w:type="dxa"/>
          </w:tcPr>
          <w:p w14:paraId="77C52BC7" w14:textId="77777777" w:rsidR="00A97DE7" w:rsidRDefault="009E68FC" w:rsidP="001557A6">
            <w:pPr>
              <w:jc w:val="right"/>
            </w:pPr>
            <w:r w:rsidRPr="009E68FC">
              <w:t>2.2.2</w:t>
            </w:r>
            <w:r>
              <w:t xml:space="preserve"> 04/10/2014</w:t>
            </w:r>
          </w:p>
        </w:tc>
        <w:tc>
          <w:tcPr>
            <w:tcW w:w="4675" w:type="dxa"/>
          </w:tcPr>
          <w:p w14:paraId="622D7996" w14:textId="15207EAE" w:rsidR="00A97DE7" w:rsidRDefault="00376CF8">
            <w:r>
              <w:t>align query sequences to reference</w:t>
            </w:r>
          </w:p>
        </w:tc>
      </w:tr>
      <w:tr w:rsidR="00A97DE7" w14:paraId="15DE5CD9" w14:textId="77777777" w:rsidTr="00255142">
        <w:tc>
          <w:tcPr>
            <w:tcW w:w="2515" w:type="dxa"/>
          </w:tcPr>
          <w:p w14:paraId="26C5F8A7" w14:textId="3FB271E1" w:rsidR="00A97DE7" w:rsidRDefault="009E68FC" w:rsidP="005E68DC">
            <w:r>
              <w:t xml:space="preserve">REAPR </w:t>
            </w:r>
            <w:r>
              <w:fldChar w:fldCharType="begin"/>
            </w:r>
            <w:r w:rsidR="005E68DC">
              <w:instrText xml:space="preserve"> ADDIN EN.CITE &lt;EndNote&gt;&lt;Cite&gt;&lt;Author&gt;Hunt&lt;/Author&gt;&lt;Year&gt;2013&lt;/Year&gt;&lt;RecNum&gt;90&lt;/RecNum&gt;&lt;DisplayText&gt;[20]&lt;/DisplayText&gt;&lt;record&gt;&lt;rec-number&gt;90&lt;/rec-number&gt;&lt;foreign-keys&gt;&lt;key app="EN" db-id="pp2vpzr2pxt2zxea0zrxv2fw0ea9d2sezaxz" timestamp="1435708861"&gt;90&lt;/key&gt;&lt;/foreign-keys&gt;&lt;ref-type name="Journal Article"&gt;17&lt;/ref-type&gt;&lt;contributors&gt;&lt;authors&gt;&lt;author&gt;Hunt, Martin&lt;/author&gt;&lt;author&gt;Kikuchi, Taisei&lt;/author&gt;&lt;author&gt;Sanders, Mandy&lt;/author&gt;&lt;author&gt;Newbold, Chris&lt;/author&gt;&lt;author&gt;Berriman, Matthew&lt;/author&gt;&lt;author&gt;Otto, Thomas&lt;/author&gt;&lt;/authors&gt;&lt;/contributors&gt;&lt;titles&gt;&lt;title&gt;REAPR: a universal tool for genome assembly evaluation&lt;/title&gt;&lt;secondary-title&gt;Genome Biology&lt;/secondary-title&gt;&lt;/titles&gt;&lt;periodical&gt;&lt;full-title&gt;Genome Biology&lt;/full-title&gt;&lt;/periodical&gt;&lt;pages&gt;R47&lt;/pages&gt;&lt;volume&gt;14&lt;/volume&gt;&lt;number&gt;5&lt;/number&gt;&lt;dates&gt;&lt;year&gt;2013&lt;/year&gt;&lt;/dates&gt;&lt;isbn&gt;1465-6906&lt;/isbn&gt;&lt;accession-num&gt;doi:10.1186/gb-2013-14-5-r47&lt;/accession-num&gt;&lt;urls&gt;&lt;related-urls&gt;&lt;url&gt;http://genomebiology.com/2013/14/5/R47&lt;/url&gt;&lt;/related-urls&gt;&lt;/urls&gt;&lt;/record&gt;&lt;/Cite&gt;&lt;/EndNote&gt;</w:instrText>
            </w:r>
            <w:r>
              <w:fldChar w:fldCharType="separate"/>
            </w:r>
            <w:r w:rsidR="005E68DC">
              <w:rPr>
                <w:noProof/>
              </w:rPr>
              <w:t>[20]</w:t>
            </w:r>
            <w:r>
              <w:fldChar w:fldCharType="end"/>
            </w:r>
          </w:p>
        </w:tc>
        <w:tc>
          <w:tcPr>
            <w:tcW w:w="2160" w:type="dxa"/>
          </w:tcPr>
          <w:p w14:paraId="13E0EAE0" w14:textId="77777777" w:rsidR="00A97DE7" w:rsidRDefault="009E68FC" w:rsidP="001557A6">
            <w:pPr>
              <w:jc w:val="right"/>
            </w:pPr>
            <w:r>
              <w:t>1.0.17 11/24/2014</w:t>
            </w:r>
          </w:p>
        </w:tc>
        <w:tc>
          <w:tcPr>
            <w:tcW w:w="4675" w:type="dxa"/>
          </w:tcPr>
          <w:p w14:paraId="369F3C70" w14:textId="77777777" w:rsidR="00A97DE7" w:rsidRDefault="00EA7A6B" w:rsidP="00EA7A6B">
            <w:r>
              <w:t>Locating positions to break contigs</w:t>
            </w:r>
          </w:p>
        </w:tc>
      </w:tr>
      <w:tr w:rsidR="00A5421E" w14:paraId="197E50D5" w14:textId="77777777" w:rsidTr="00255142">
        <w:tc>
          <w:tcPr>
            <w:tcW w:w="2515" w:type="dxa"/>
          </w:tcPr>
          <w:p w14:paraId="0E9CA13D" w14:textId="6FEC4AA7" w:rsidR="00A5421E" w:rsidRDefault="006D106C" w:rsidP="005E68DC">
            <w:r>
              <w:t>HMMER</w:t>
            </w:r>
            <w:r w:rsidR="00A5421E">
              <w:t xml:space="preserve"> 2</w:t>
            </w:r>
            <w:r>
              <w:t xml:space="preserve"> </w:t>
            </w:r>
            <w:r>
              <w:fldChar w:fldCharType="begin"/>
            </w:r>
            <w:r w:rsidR="005E68DC">
              <w:instrText xml:space="preserve"> ADDIN EN.CITE &lt;EndNote&gt;&lt;Cite&gt;&lt;Author&gt;Howard Hughes Medical Institute&lt;/Author&gt;&lt;Year&gt;2003&lt;/Year&gt;&lt;RecNum&gt;194&lt;/RecNum&gt;&lt;DisplayText&gt;[21]&lt;/DisplayText&gt;&lt;record&gt;&lt;rec-number&gt;194&lt;/rec-number&gt;&lt;foreign-keys&gt;&lt;key app="EN" db-id="pp2vpzr2pxt2zxea0zrxv2fw0ea9d2sezaxz" timestamp="1435710256"&gt;194&lt;/key&gt;&lt;/foreign-keys&gt;&lt;ref-type name="Web Page"&gt;12&lt;/ref-type&gt;&lt;contributors&gt;&lt;authors&gt;&lt;author&gt;Howard Hughes Medical Institute,&lt;/author&gt;&lt;author&gt;Washington University School of Medicine,&lt;/author&gt;&lt;/authors&gt;&lt;/contributors&gt;&lt;titles&gt;&lt;title&gt;HMMER 2&lt;/title&gt;&lt;/titles&gt;&lt;dates&gt;&lt;year&gt;2003&lt;/year&gt;&lt;/dates&gt;&lt;urls&gt;&lt;related-urls&gt;&lt;url&gt;http://hmmer.org&lt;/url&gt;&lt;/related-urls&gt;&lt;/urls&gt;&lt;/record&gt;&lt;/Cite&gt;&lt;/EndNote&gt;</w:instrText>
            </w:r>
            <w:r>
              <w:fldChar w:fldCharType="separate"/>
            </w:r>
            <w:r w:rsidR="005E68DC">
              <w:rPr>
                <w:noProof/>
              </w:rPr>
              <w:t>[21]</w:t>
            </w:r>
            <w:r>
              <w:fldChar w:fldCharType="end"/>
            </w:r>
          </w:p>
        </w:tc>
        <w:tc>
          <w:tcPr>
            <w:tcW w:w="2160" w:type="dxa"/>
          </w:tcPr>
          <w:p w14:paraId="29E261AD" w14:textId="77777777" w:rsidR="00A5421E" w:rsidRDefault="00431A59" w:rsidP="001557A6">
            <w:pPr>
              <w:jc w:val="right"/>
            </w:pPr>
            <w:r>
              <w:t>2.3.2 10/04/2003</w:t>
            </w:r>
          </w:p>
        </w:tc>
        <w:tc>
          <w:tcPr>
            <w:tcW w:w="4675" w:type="dxa"/>
          </w:tcPr>
          <w:p w14:paraId="6CC9EC62" w14:textId="77777777" w:rsidR="00A5421E" w:rsidRDefault="00EA7A6B">
            <w:r>
              <w:t>AntiSMASH</w:t>
            </w:r>
          </w:p>
        </w:tc>
      </w:tr>
      <w:tr w:rsidR="00A97DE7" w14:paraId="2FC7A73E" w14:textId="77777777" w:rsidTr="00255142">
        <w:tc>
          <w:tcPr>
            <w:tcW w:w="2515" w:type="dxa"/>
          </w:tcPr>
          <w:p w14:paraId="1DEFBE24" w14:textId="75E548A6" w:rsidR="00A97DE7" w:rsidRDefault="006D106C" w:rsidP="005E68DC">
            <w:r>
              <w:t>HMMER</w:t>
            </w:r>
            <w:r w:rsidR="00A5421E">
              <w:t xml:space="preserve"> 3</w:t>
            </w:r>
            <w:r>
              <w:t xml:space="preserve"> </w:t>
            </w:r>
            <w:r>
              <w:fldChar w:fldCharType="begin"/>
            </w:r>
            <w:r w:rsidR="005E68DC">
              <w:instrText xml:space="preserve"> ADDIN EN.CITE &lt;EndNote&gt;&lt;Cite&gt;&lt;Author&gt;Howard Hughes Medical Institute&lt;/Author&gt;&lt;Year&gt;2013&lt;/Year&gt;&lt;RecNum&gt;195&lt;/RecNum&gt;&lt;DisplayText&gt;[22]&lt;/DisplayText&gt;&lt;record&gt;&lt;rec-number&gt;195&lt;/rec-number&gt;&lt;foreign-keys&gt;&lt;key app="EN" db-id="pp2vpzr2pxt2zxea0zrxv2fw0ea9d2sezaxz" timestamp="1435710426"&gt;195&lt;/key&gt;&lt;/foreign-keys&gt;&lt;ref-type name="Web Page"&gt;12&lt;/ref-type&gt;&lt;contributors&gt;&lt;authors&gt;&lt;author&gt;Howard Hughes Medical Institute,&lt;/author&gt;&lt;/authors&gt;&lt;/contributors&gt;&lt;titles&gt;&lt;title&gt;HMMER 3&lt;/title&gt;&lt;/titles&gt;&lt;dates&gt;&lt;year&gt;2013&lt;/year&gt;&lt;/dates&gt;&lt;urls&gt;&lt;related-urls&gt;&lt;url&gt;http://hmmer.org&lt;/url&gt;&lt;/related-urls&gt;&lt;/urls&gt;&lt;/record&gt;&lt;/Cite&gt;&lt;/EndNote&gt;</w:instrText>
            </w:r>
            <w:r>
              <w:fldChar w:fldCharType="separate"/>
            </w:r>
            <w:r w:rsidR="005E68DC">
              <w:rPr>
                <w:noProof/>
              </w:rPr>
              <w:t>[22]</w:t>
            </w:r>
            <w:r>
              <w:fldChar w:fldCharType="end"/>
            </w:r>
          </w:p>
        </w:tc>
        <w:tc>
          <w:tcPr>
            <w:tcW w:w="2160" w:type="dxa"/>
          </w:tcPr>
          <w:p w14:paraId="115E3EDA" w14:textId="77777777" w:rsidR="00A97DE7" w:rsidRDefault="00431A59" w:rsidP="001557A6">
            <w:pPr>
              <w:jc w:val="right"/>
            </w:pPr>
            <w:r>
              <w:t>3.1b1 05/26/2013</w:t>
            </w:r>
          </w:p>
        </w:tc>
        <w:tc>
          <w:tcPr>
            <w:tcW w:w="4675" w:type="dxa"/>
          </w:tcPr>
          <w:p w14:paraId="679DE784" w14:textId="77777777" w:rsidR="00A97DE7" w:rsidRDefault="00EA7A6B">
            <w:r>
              <w:t>AntiSMASH and single-copy genes</w:t>
            </w:r>
          </w:p>
        </w:tc>
      </w:tr>
      <w:tr w:rsidR="00A97DE7" w14:paraId="168CE6B0" w14:textId="77777777" w:rsidTr="00255142">
        <w:tc>
          <w:tcPr>
            <w:tcW w:w="2515" w:type="dxa"/>
          </w:tcPr>
          <w:p w14:paraId="1967CBC5" w14:textId="2715CFF1" w:rsidR="00A97DE7" w:rsidRDefault="0027046F" w:rsidP="005E68DC">
            <w:r>
              <w:t>SAMt</w:t>
            </w:r>
            <w:r w:rsidR="00A97DE7">
              <w:t>ools</w:t>
            </w:r>
            <w:r>
              <w:t xml:space="preserve"> </w:t>
            </w:r>
            <w:r>
              <w:fldChar w:fldCharType="begin">
                <w:fldData xml:space="preserve">PEVuZE5vdGU+PENpdGU+PEF1dGhvcj5MaTwvQXV0aG9yPjxZZWFyPjIwMDk8L1llYXI+PFJlY051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</w:fldData>
              </w:fldChar>
            </w:r>
            <w:r w:rsidR="005E68DC">
              <w:instrText xml:space="preserve"> ADDIN EN.CITE </w:instrText>
            </w:r>
            <w:r w:rsidR="005E68DC">
              <w:fldChar w:fldCharType="begin">
                <w:fldData xml:space="preserve">PEVuZE5vdGU+PENpdGU+PEF1dGhvcj5MaTwvQXV0aG9yPjxZZWFyPjIwMDk8L1llYXI+PFJlY051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</w:fldData>
              </w:fldChar>
            </w:r>
            <w:r w:rsidR="005E68DC">
              <w:instrText xml:space="preserve"> ADDIN EN.CITE.DATA </w:instrText>
            </w:r>
            <w:r w:rsidR="005E68DC">
              <w:fldChar w:fldCharType="end"/>
            </w:r>
            <w:r>
              <w:fldChar w:fldCharType="separate"/>
            </w:r>
            <w:r w:rsidR="005E68DC">
              <w:rPr>
                <w:noProof/>
              </w:rPr>
              <w:t>[23, 24]</w:t>
            </w:r>
            <w:r>
              <w:fldChar w:fldCharType="end"/>
            </w:r>
            <w:r>
              <w:t>[</w:t>
            </w:r>
            <w:hyperlink r:id="rId5" w:history="1">
              <w:r w:rsidRPr="0027046F">
                <w:rPr>
                  <w:rStyle w:val="Hyperlink"/>
                </w:rPr>
                <w:t>m</w:t>
              </w:r>
              <w:r w:rsidRPr="0027046F">
                <w:rPr>
                  <w:rStyle w:val="Hyperlink"/>
                </w:rPr>
                <w:t>o</w:t>
              </w:r>
              <w:r w:rsidRPr="0027046F">
                <w:rPr>
                  <w:rStyle w:val="Hyperlink"/>
                </w:rPr>
                <w:t>re</w:t>
              </w:r>
            </w:hyperlink>
            <w:r>
              <w:t>]</w:t>
            </w:r>
          </w:p>
        </w:tc>
        <w:tc>
          <w:tcPr>
            <w:tcW w:w="2160" w:type="dxa"/>
          </w:tcPr>
          <w:p w14:paraId="3E00FAAA" w14:textId="77777777" w:rsidR="00A97DE7" w:rsidRDefault="00922A37" w:rsidP="001557A6">
            <w:pPr>
              <w:jc w:val="right"/>
            </w:pPr>
            <w:r>
              <w:t xml:space="preserve">1.2 </w:t>
            </w:r>
            <w:r w:rsidR="0027046F">
              <w:t>02/03/2015</w:t>
            </w:r>
          </w:p>
        </w:tc>
        <w:tc>
          <w:tcPr>
            <w:tcW w:w="4675" w:type="dxa"/>
          </w:tcPr>
          <w:p w14:paraId="469D2B24" w14:textId="488CCDD0" w:rsidR="00A97DE7" w:rsidRDefault="00376CF8">
            <w:r>
              <w:t>analyze Bowtie2 outputs</w:t>
            </w:r>
          </w:p>
        </w:tc>
      </w:tr>
      <w:tr w:rsidR="00A97DE7" w14:paraId="45C878AF" w14:textId="77777777" w:rsidTr="00255142">
        <w:tc>
          <w:tcPr>
            <w:tcW w:w="2515" w:type="dxa"/>
          </w:tcPr>
          <w:p w14:paraId="30E2AD1B" w14:textId="477FC431" w:rsidR="00A97DE7" w:rsidRDefault="00FD65D4" w:rsidP="005E68DC">
            <w:r>
              <w:t xml:space="preserve">MetaPhlAn </w:t>
            </w:r>
            <w:r>
              <w:fldChar w:fldCharType="begin"/>
            </w:r>
            <w:r w:rsidR="005E68DC">
              <w:instrText xml:space="preserve"> ADDIN EN.CITE &lt;EndNote&gt;&lt;Cite&gt;&lt;Author&gt;Segata&lt;/Author&gt;&lt;Year&gt;2012&lt;/Year&gt;&lt;RecNum&gt;59&lt;/RecNum&gt;&lt;DisplayText&gt;[27]&lt;/DisplayText&gt;&lt;record&gt;&lt;rec-number&gt;59&lt;/rec-number&gt;&lt;foreign-keys&gt;&lt;key app="EN" db-id="pp2vpzr2pxt2zxea0zrxv2fw0ea9d2sezaxz" timestamp="1435368556"&gt;59&lt;/key&gt;&lt;/foreign-keys&gt;&lt;ref-type name="Journal Article"&gt;17&lt;/ref-type&gt;&lt;contributors&gt;&lt;authors&gt;&lt;author&gt;Segata, Nicola&lt;/author&gt;&lt;author&gt;Waldron, Levi&lt;/author&gt;&lt;author&gt;Ballarini, Annalisa&lt;/author&gt;&lt;author&gt;Narasimhan, Vagheesh&lt;/author&gt;&lt;author&gt;Jousson, Olivier&lt;/author&gt;&lt;author&gt;Huttenhower, Curtis&lt;/author&gt;&lt;/authors&gt;&lt;/contributors&gt;&lt;titles&gt;&lt;title&gt;Metagenomic microbial community profiling using unique clade-specific marker genes&lt;/title&gt;&lt;secondary-title&gt;Nat Meth&lt;/secondary-title&gt;&lt;/titles&gt;&lt;periodical&gt;&lt;full-title&gt;Nat Meth&lt;/full-title&gt;&lt;/periodical&gt;&lt;pages&gt;811-814&lt;/pages&gt;&lt;volume&gt;9&lt;/volume&gt;&lt;number&gt;8&lt;/number&gt;&lt;dates&gt;&lt;year&gt;2012&lt;/year&gt;&lt;pub-dates&gt;&lt;date&gt;08//print&lt;/date&gt;&lt;/pub-dates&gt;&lt;/dates&gt;&lt;publisher&gt;Nature Publishing Group, a division of Macmillan Publishers Limited. All Rights Reserved.&lt;/publisher&gt;&lt;isbn&gt;1548-7091&lt;/isbn&gt;&lt;work-type&gt;10.1038/nmeth.2066&lt;/work-type&gt;&lt;urls&gt;&lt;related-urls&gt;&lt;url&gt;http://dx.doi.org/10.1038/nmeth.2066&lt;/url&gt;&lt;url&gt;http://www.nature.com/nmeth/journal/v9/n8/pdf/nmeth.2066.pdf&lt;/url&gt;&lt;/related-urls&gt;&lt;/urls&gt;&lt;electronic-resource-num&gt;http://www.nature.com/nmeth/journal/v9/n8/abs/nmeth.2066.html#supplementary-information&lt;/electronic-resource-num&gt;&lt;/record&gt;&lt;/Cite&gt;&lt;/EndNote&gt;</w:instrText>
            </w:r>
            <w:r>
              <w:fldChar w:fldCharType="separate"/>
            </w:r>
            <w:r w:rsidR="005E68DC">
              <w:rPr>
                <w:noProof/>
              </w:rPr>
              <w:t>[27]</w:t>
            </w:r>
            <w:r>
              <w:fldChar w:fldCharType="end"/>
            </w:r>
          </w:p>
        </w:tc>
        <w:tc>
          <w:tcPr>
            <w:tcW w:w="2160" w:type="dxa"/>
          </w:tcPr>
          <w:p w14:paraId="0317A39A" w14:textId="77777777" w:rsidR="00A97DE7" w:rsidRDefault="008D6D1F" w:rsidP="001557A6">
            <w:pPr>
              <w:jc w:val="right"/>
            </w:pPr>
            <w:r w:rsidRPr="00571C10">
              <w:t>2f1b17a</w:t>
            </w:r>
            <w:r>
              <w:t xml:space="preserve"> 06/13/2014</w:t>
            </w:r>
          </w:p>
        </w:tc>
        <w:tc>
          <w:tcPr>
            <w:tcW w:w="4675" w:type="dxa"/>
          </w:tcPr>
          <w:p w14:paraId="3CEC06AA" w14:textId="77777777" w:rsidR="00A97DE7" w:rsidRDefault="005E4764">
            <w:r>
              <w:t>Relative abundances using clade-specific markers</w:t>
            </w:r>
          </w:p>
        </w:tc>
      </w:tr>
      <w:tr w:rsidR="00A97DE7" w14:paraId="7C8ABCF2" w14:textId="77777777" w:rsidTr="00255142">
        <w:tc>
          <w:tcPr>
            <w:tcW w:w="2515" w:type="dxa"/>
          </w:tcPr>
          <w:p w14:paraId="36CAA2A6" w14:textId="6C2A1BC7" w:rsidR="00A97DE7" w:rsidRDefault="009E68FC" w:rsidP="005E68DC">
            <w:r>
              <w:t xml:space="preserve">MetaPhlAn 2 </w:t>
            </w:r>
            <w:r>
              <w:fldChar w:fldCharType="begin"/>
            </w:r>
            <w:r w:rsidR="005E68DC">
              <w:instrText xml:space="preserve"> ADDIN EN.CITE &lt;EndNote&gt;&lt;Cite&gt;&lt;Author&gt;Segata&lt;/Author&gt;&lt;Year&gt;2012&lt;/Year&gt;&lt;RecNum&gt;59&lt;/RecNum&gt;&lt;DisplayText&gt;[27]&lt;/DisplayText&gt;&lt;record&gt;&lt;rec-number&gt;59&lt;/rec-number&gt;&lt;foreign-keys&gt;&lt;key app="EN" db-id="pp2vpzr2pxt2zxea0zrxv2fw0ea9d2sezaxz" timestamp="1435368556"&gt;59&lt;/key&gt;&lt;/foreign-keys&gt;&lt;ref-type name="Journal Article"&gt;17&lt;/ref-type&gt;&lt;contributors&gt;&lt;authors&gt;&lt;author&gt;Segata, Nicola&lt;/author&gt;&lt;author&gt;Waldron, Levi&lt;/author&gt;&lt;author&gt;Ballarini, Annalisa&lt;/author&gt;&lt;author&gt;Narasimhan, Vagheesh&lt;/author&gt;&lt;author&gt;Jousson, Olivier&lt;/author&gt;&lt;author&gt;Huttenhower, Curtis&lt;/author&gt;&lt;/authors&gt;&lt;/contributors&gt;&lt;titles&gt;&lt;title&gt;Metagenomic microbial community profiling using unique clade-specific marker genes&lt;/title&gt;&lt;secondary-title&gt;Nat Meth&lt;/secondary-title&gt;&lt;/titles&gt;&lt;periodical&gt;&lt;full-title&gt;Nat Meth&lt;/full-title&gt;&lt;/periodical&gt;&lt;pages&gt;811-814&lt;/pages&gt;&lt;volume&gt;9&lt;/volume&gt;&lt;number&gt;8&lt;/number&gt;&lt;dates&gt;&lt;year&gt;2012&lt;/year&gt;&lt;pub-dates&gt;&lt;date&gt;08//print&lt;/date&gt;&lt;/pub-dates&gt;&lt;/dates&gt;&lt;publisher&gt;Nature Publishing Group, a division of Macmillan Publishers Limited. All Rights Reserved.&lt;/publisher&gt;&lt;isbn&gt;1548-7091&lt;/isbn&gt;&lt;work-type&gt;10.1038/nmeth.2066&lt;/work-type&gt;&lt;urls&gt;&lt;related-urls&gt;&lt;url&gt;http://dx.doi.org/10.1038/nmeth.2066&lt;/url&gt;&lt;url&gt;http://www.nature.com/nmeth/journal/v9/n8/pdf/nmeth.2066.pdf&lt;/url&gt;&lt;/related-urls&gt;&lt;/urls&gt;&lt;electronic-resource-num&gt;http://www.nature.com/nmeth/journal/v9/n8/abs/nmeth.2066.html#supplementary-information&lt;/electronic-resource-num&gt;&lt;/record&gt;&lt;/Cite&gt;&lt;/EndNote&gt;</w:instrText>
            </w:r>
            <w:r>
              <w:fldChar w:fldCharType="separate"/>
            </w:r>
            <w:r w:rsidR="005E68DC">
              <w:rPr>
                <w:noProof/>
              </w:rPr>
              <w:t>[27]</w:t>
            </w:r>
            <w:r>
              <w:fldChar w:fldCharType="end"/>
            </w:r>
          </w:p>
        </w:tc>
        <w:tc>
          <w:tcPr>
            <w:tcW w:w="2160" w:type="dxa"/>
          </w:tcPr>
          <w:p w14:paraId="16CE8250" w14:textId="77777777" w:rsidR="00A97DE7" w:rsidRDefault="008D6D1F" w:rsidP="001557A6">
            <w:pPr>
              <w:jc w:val="right"/>
            </w:pPr>
            <w:r w:rsidRPr="00571C10">
              <w:t>901cc57</w:t>
            </w:r>
            <w:r>
              <w:t xml:space="preserve"> 06/25/</w:t>
            </w:r>
            <w:r w:rsidRPr="00571C10">
              <w:t>2015</w:t>
            </w:r>
          </w:p>
        </w:tc>
        <w:tc>
          <w:tcPr>
            <w:tcW w:w="4675" w:type="dxa"/>
          </w:tcPr>
          <w:p w14:paraId="0B69FFE5" w14:textId="77777777" w:rsidR="00A97DE7" w:rsidRDefault="005E4764">
            <w:r>
              <w:t>Relative abundances using clade-specific markers</w:t>
            </w:r>
          </w:p>
        </w:tc>
      </w:tr>
      <w:tr w:rsidR="00277FF5" w14:paraId="361C1F68" w14:textId="77777777" w:rsidTr="00255142">
        <w:tc>
          <w:tcPr>
            <w:tcW w:w="2515" w:type="dxa"/>
          </w:tcPr>
          <w:p w14:paraId="5F0BD83A" w14:textId="250FAEC6" w:rsidR="00277FF5" w:rsidRDefault="00CA7145" w:rsidP="009D2E94">
            <w:r>
              <w:t>Arb</w:t>
            </w:r>
            <w:r w:rsidR="009D2E94">
              <w:t xml:space="preserve"> </w:t>
            </w:r>
            <w:r w:rsidR="00255142">
              <w:t>{Ludwig, 2004 #4288}</w:t>
            </w:r>
          </w:p>
        </w:tc>
        <w:tc>
          <w:tcPr>
            <w:tcW w:w="2160" w:type="dxa"/>
          </w:tcPr>
          <w:p w14:paraId="64731710" w14:textId="453207FE" w:rsidR="00277FF5" w:rsidRPr="00571C10" w:rsidRDefault="009D2E94" w:rsidP="001557A6">
            <w:pPr>
              <w:jc w:val="right"/>
            </w:pPr>
            <w:r>
              <w:t xml:space="preserve">  6.0.6 </w:t>
            </w:r>
            <w:r w:rsidR="00255142">
              <w:t>08/22/2016</w:t>
            </w:r>
          </w:p>
        </w:tc>
        <w:tc>
          <w:tcPr>
            <w:tcW w:w="4675" w:type="dxa"/>
          </w:tcPr>
          <w:p w14:paraId="2E48B387" w14:textId="7A19D9B5" w:rsidR="00277FF5" w:rsidRDefault="00255142">
            <w:r>
              <w:t>16S phylogeny</w:t>
            </w:r>
          </w:p>
        </w:tc>
      </w:tr>
      <w:tr w:rsidR="00255142" w14:paraId="63EE7368" w14:textId="77777777" w:rsidTr="00255142">
        <w:tc>
          <w:tcPr>
            <w:tcW w:w="2515" w:type="dxa"/>
          </w:tcPr>
          <w:p w14:paraId="0B9ACDE7" w14:textId="4C86DEEA" w:rsidR="00255142" w:rsidRDefault="00376CF8" w:rsidP="005E68DC">
            <w:r>
              <w:t>IDBA-UD {Peng, 2012 #3000}</w:t>
            </w:r>
          </w:p>
        </w:tc>
        <w:tc>
          <w:tcPr>
            <w:tcW w:w="2160" w:type="dxa"/>
          </w:tcPr>
          <w:p w14:paraId="4CD9C61F" w14:textId="6D22A6B9" w:rsidR="00255142" w:rsidRDefault="00376CF8" w:rsidP="001557A6">
            <w:pPr>
              <w:jc w:val="right"/>
            </w:pPr>
            <w:r>
              <w:t>10/31/2012</w:t>
            </w:r>
          </w:p>
        </w:tc>
        <w:tc>
          <w:tcPr>
            <w:tcW w:w="4675" w:type="dxa"/>
          </w:tcPr>
          <w:p w14:paraId="59927DBC" w14:textId="656300BD" w:rsidR="00255142" w:rsidRDefault="00376CF8">
            <w:r>
              <w:t>metagenome assembly</w:t>
            </w:r>
          </w:p>
        </w:tc>
      </w:tr>
      <w:tr w:rsidR="008323EB" w14:paraId="51C7759B" w14:textId="77777777" w:rsidTr="00255142">
        <w:tc>
          <w:tcPr>
            <w:tcW w:w="2515" w:type="dxa"/>
          </w:tcPr>
          <w:p w14:paraId="7B70BF51" w14:textId="12F0F230" w:rsidR="008323EB" w:rsidRDefault="008323EB" w:rsidP="005E68DC">
            <w:r>
              <w:t>BRIG {Alikhan, 2011 #4287}</w:t>
            </w:r>
          </w:p>
        </w:tc>
        <w:tc>
          <w:tcPr>
            <w:tcW w:w="2160" w:type="dxa"/>
          </w:tcPr>
          <w:p w14:paraId="2F687805" w14:textId="2E55E896" w:rsidR="008323EB" w:rsidRDefault="009D2E94" w:rsidP="001557A6">
            <w:pPr>
              <w:jc w:val="right"/>
            </w:pPr>
            <w:r>
              <w:t>07/10/2012</w:t>
            </w:r>
          </w:p>
        </w:tc>
        <w:tc>
          <w:tcPr>
            <w:tcW w:w="4675" w:type="dxa"/>
          </w:tcPr>
          <w:p w14:paraId="55D11961" w14:textId="2B697617" w:rsidR="008323EB" w:rsidRDefault="009D2E94">
            <w:r>
              <w:t>graphic comparison of microbial genomes</w:t>
            </w:r>
          </w:p>
        </w:tc>
      </w:tr>
      <w:tr w:rsidR="009D2E94" w14:paraId="780683C8" w14:textId="77777777" w:rsidTr="00255142">
        <w:tc>
          <w:tcPr>
            <w:tcW w:w="2515" w:type="dxa"/>
          </w:tcPr>
          <w:p w14:paraId="3FD6862C" w14:textId="06E25FD1" w:rsidR="009D2E94" w:rsidRDefault="009D2E94" w:rsidP="005E68DC">
            <w:r>
              <w:t>CheckM {Parks, 2015 #3982}</w:t>
            </w:r>
          </w:p>
        </w:tc>
        <w:tc>
          <w:tcPr>
            <w:tcW w:w="2160" w:type="dxa"/>
          </w:tcPr>
          <w:p w14:paraId="23E612A3" w14:textId="358278AB" w:rsidR="009D2E94" w:rsidRDefault="009D2E94" w:rsidP="001557A6">
            <w:pPr>
              <w:jc w:val="right"/>
            </w:pPr>
            <w:r>
              <w:t>1.0.6 04/23/2016</w:t>
            </w:r>
          </w:p>
        </w:tc>
        <w:tc>
          <w:tcPr>
            <w:tcW w:w="4675" w:type="dxa"/>
          </w:tcPr>
          <w:p w14:paraId="4C65CA16" w14:textId="4D36704C" w:rsidR="009D2E94" w:rsidRDefault="009D2E94">
            <w:r>
              <w:t>check quality of metagenomics bins</w:t>
            </w:r>
          </w:p>
        </w:tc>
      </w:tr>
      <w:tr w:rsidR="009D2E94" w14:paraId="7D672B17" w14:textId="77777777" w:rsidTr="00255142">
        <w:tc>
          <w:tcPr>
            <w:tcW w:w="2515" w:type="dxa"/>
          </w:tcPr>
          <w:p w14:paraId="20D3F3CF" w14:textId="137772C6" w:rsidR="009D2E94" w:rsidRDefault="009D2E94" w:rsidP="005E68DC">
            <w:r>
              <w:t>VizBin {Laczny, 2015 #3676}</w:t>
            </w:r>
          </w:p>
        </w:tc>
        <w:tc>
          <w:tcPr>
            <w:tcW w:w="2160" w:type="dxa"/>
          </w:tcPr>
          <w:p w14:paraId="7E3D1ADF" w14:textId="77405903" w:rsidR="009D2E94" w:rsidRDefault="003D2A61" w:rsidP="001557A6">
            <w:pPr>
              <w:jc w:val="right"/>
            </w:pPr>
            <w:r>
              <w:t>01/20/2015</w:t>
            </w:r>
          </w:p>
        </w:tc>
        <w:tc>
          <w:tcPr>
            <w:tcW w:w="4675" w:type="dxa"/>
          </w:tcPr>
          <w:p w14:paraId="093CD294" w14:textId="7AA3BDB9" w:rsidR="009D2E94" w:rsidRDefault="003D2A61">
            <w:r>
              <w:t>bin genomes from metagenome assembly</w:t>
            </w:r>
          </w:p>
        </w:tc>
      </w:tr>
      <w:tr w:rsidR="003D2A61" w14:paraId="0A3D1CFD" w14:textId="77777777" w:rsidTr="00255142">
        <w:tc>
          <w:tcPr>
            <w:tcW w:w="2515" w:type="dxa"/>
          </w:tcPr>
          <w:p w14:paraId="2ACC4C12" w14:textId="0C4B42F1" w:rsidR="003D2A61" w:rsidRDefault="003D2A61" w:rsidP="005E68DC">
            <w:r>
              <w:t>EMIRGE {Miller, 2011 #1816}</w:t>
            </w:r>
          </w:p>
        </w:tc>
        <w:tc>
          <w:tcPr>
            <w:tcW w:w="2160" w:type="dxa"/>
          </w:tcPr>
          <w:p w14:paraId="7A8F0575" w14:textId="485EDD3C" w:rsidR="003D2A61" w:rsidRDefault="001B3BC3" w:rsidP="001557A6">
            <w:pPr>
              <w:jc w:val="right"/>
            </w:pPr>
            <w:r w:rsidRPr="001B3BC3">
              <w:t>b3ab71c</w:t>
            </w:r>
            <w:r>
              <w:t xml:space="preserve"> 07/03/2012</w:t>
            </w:r>
          </w:p>
        </w:tc>
        <w:tc>
          <w:tcPr>
            <w:tcW w:w="4675" w:type="dxa"/>
          </w:tcPr>
          <w:p w14:paraId="5BD15F2D" w14:textId="7173FB7C" w:rsidR="003D2A61" w:rsidRDefault="001B3BC3">
            <w:r>
              <w:t>assemble 16S RNA genes from shotgun sequence</w:t>
            </w:r>
          </w:p>
        </w:tc>
      </w:tr>
      <w:tr w:rsidR="000F50AE" w14:paraId="56DE2553" w14:textId="77777777" w:rsidTr="00255142">
        <w:tc>
          <w:tcPr>
            <w:tcW w:w="2515" w:type="dxa"/>
          </w:tcPr>
          <w:p w14:paraId="465670D9" w14:textId="040B9E6D" w:rsidR="000F50AE" w:rsidRDefault="000F50AE" w:rsidP="005E68DC">
            <w:r>
              <w:t>USEARCH {Edgar, 2015 #4286}</w:t>
            </w:r>
          </w:p>
        </w:tc>
        <w:tc>
          <w:tcPr>
            <w:tcW w:w="2160" w:type="dxa"/>
          </w:tcPr>
          <w:p w14:paraId="7D3414A9" w14:textId="45B57206" w:rsidR="000F50AE" w:rsidRPr="001B3BC3" w:rsidRDefault="009F5345" w:rsidP="001557A6">
            <w:pPr>
              <w:jc w:val="right"/>
            </w:pPr>
            <w:r>
              <w:t xml:space="preserve">8 </w:t>
            </w:r>
            <w:r w:rsidR="006E1926">
              <w:t>09/29/2014</w:t>
            </w:r>
          </w:p>
        </w:tc>
        <w:tc>
          <w:tcPr>
            <w:tcW w:w="4675" w:type="dxa"/>
          </w:tcPr>
          <w:p w14:paraId="5209A3CF" w14:textId="3BD02F79" w:rsidR="000F50AE" w:rsidRDefault="006E1926">
            <w:r>
              <w:t>merge paired end reads</w:t>
            </w:r>
          </w:p>
        </w:tc>
      </w:tr>
    </w:tbl>
    <w:p w14:paraId="3F483ACC" w14:textId="77777777" w:rsidR="00FD65D4" w:rsidRDefault="00FD65D4"/>
    <w:p w14:paraId="6E3B74FA" w14:textId="0CEA1D04" w:rsidR="00A429C4" w:rsidRPr="002C13B7" w:rsidRDefault="00A429C4" w:rsidP="00A429C4">
      <w:pPr>
        <w:rPr>
          <w:b/>
        </w:rPr>
      </w:pPr>
      <w:r w:rsidRPr="002C13B7">
        <w:rPr>
          <w:b/>
        </w:rPr>
        <w:t xml:space="preserve">Representative </w:t>
      </w:r>
      <w:r w:rsidR="002C13B7" w:rsidRPr="002C13B7">
        <w:rPr>
          <w:b/>
        </w:rPr>
        <w:t>UNIX shell code for launching bioinformatics software:</w:t>
      </w:r>
    </w:p>
    <w:p w14:paraId="6DFE79D0" w14:textId="2FB7848A" w:rsidR="00FF2F15" w:rsidRDefault="00FF2F15" w:rsidP="00A429C4">
      <w:pPr>
        <w:rPr>
          <w:b/>
        </w:rPr>
      </w:pPr>
      <w:r>
        <w:rPr>
          <w:b/>
        </w:rPr>
        <w:t>PRICE TARGETTED ASSEMBLY:</w:t>
      </w:r>
    </w:p>
    <w:p w14:paraId="56941CB8" w14:textId="39B2A543" w:rsidR="00FF2F15" w:rsidRPr="00FF2F15" w:rsidRDefault="00FF2F15" w:rsidP="00A429C4">
      <w:r w:rsidRPr="00FF2F15">
        <w:t>PriceTI -a 14 -fpp MW-6_Oct2012_R1_filt33.fastq MW-6_Oct2012_R2_filt33.fastq 500 97 -icf mw6.vizbin2_09_rpkmFilt_1.fa 2 2 4 -icfNt mw6.vizbin2_09_16S_price.cycle3.fa 2 2 4 -nc 1 -target 95 0 -lenf 500 0 -lenf 1000 1 -o mw6.vizbin2_09_16S_price3.fa -logf mw6.vizbin2_09_16S_price3.log</w:t>
      </w:r>
    </w:p>
    <w:p w14:paraId="752E06FB" w14:textId="77AACB05" w:rsidR="00A429C4" w:rsidRPr="002C13B7" w:rsidRDefault="00A429C4" w:rsidP="00A429C4">
      <w:pPr>
        <w:rPr>
          <w:b/>
        </w:rPr>
      </w:pPr>
      <w:r w:rsidRPr="002C13B7">
        <w:rPr>
          <w:b/>
        </w:rPr>
        <w:t>PRINSEQ-LITE READ FILTERING:</w:t>
      </w:r>
    </w:p>
    <w:p w14:paraId="3EC3CC53" w14:textId="77777777" w:rsidR="00A429C4" w:rsidRDefault="00A429C4" w:rsidP="00A429C4">
      <w:r>
        <w:t>#Shell loop through all the R1 and R2 files:</w:t>
      </w:r>
    </w:p>
    <w:p w14:paraId="788250C9" w14:textId="6B47CDD0" w:rsidR="00A429C4" w:rsidRDefault="00A429C4" w:rsidP="00A429C4">
      <w:r>
        <w:t>for i in ${R1[@]}; do   nohup prinseq-lite -fastq ${R1[$count]} -fastq2 ${R2[$coun</w:t>
      </w:r>
      <w:r w:rsidR="00C43708">
        <w:t>t]} -no_qual_header -min_len 85</w:t>
      </w:r>
      <w:r>
        <w:t xml:space="preserve"> -min_gc</w:t>
      </w:r>
      <w:r w:rsidR="00C43708">
        <w:t xml:space="preserve"> 10 -max_gc 90 -min_qual_mean 30</w:t>
      </w:r>
      <w:bookmarkStart w:id="0" w:name="_GoBack"/>
      <w:bookmarkEnd w:id="0"/>
      <w:r w:rsidR="00C43708">
        <w:t xml:space="preserve"> -ns_max_n 1</w:t>
      </w:r>
      <w:r>
        <w:t xml:space="preserve"> -lc_method entropy -l</w:t>
      </w:r>
      <w:r w:rsidR="00620A87">
        <w:t>c_threshold 5 -trim_qual_left 30 -trim_qual_right 30</w:t>
      </w:r>
      <w:r>
        <w:t xml:space="preserve"> -trim_qual_type min -trim_qual_rule lt -trim_qual_window 1 -trim_qual_step 1 2&gt; trim.prinseq.err &amp;   ((count++)); done</w:t>
      </w:r>
    </w:p>
    <w:p w14:paraId="3A62178C" w14:textId="0810AB6B" w:rsidR="00A429C4" w:rsidRPr="002C13B7" w:rsidRDefault="002C13B7" w:rsidP="00A429C4">
      <w:pPr>
        <w:rPr>
          <w:b/>
        </w:rPr>
      </w:pPr>
      <w:r w:rsidRPr="002C13B7">
        <w:rPr>
          <w:b/>
        </w:rPr>
        <w:t>USEARCH8 MERGE READ PAIRS:</w:t>
      </w:r>
    </w:p>
    <w:p w14:paraId="602E1852" w14:textId="77777777" w:rsidR="00A429C4" w:rsidRDefault="00A429C4" w:rsidP="00A429C4">
      <w:r>
        <w:lastRenderedPageBreak/>
        <w:t>#merge read pairs in parallel</w:t>
      </w:r>
    </w:p>
    <w:p w14:paraId="6367E00C" w14:textId="77777777" w:rsidR="00A429C4" w:rsidRDefault="00A429C4" w:rsidP="00A429C4">
      <w:r>
        <w:t>declare -a R1=(*_R1_prinseq_good_*.fastq) #get names</w:t>
      </w:r>
    </w:p>
    <w:p w14:paraId="230B1988" w14:textId="77777777" w:rsidR="00A429C4" w:rsidRDefault="00A429C4" w:rsidP="00A429C4">
      <w:r>
        <w:t>declare -a R2=(*_R2_prinseq_good_*.fastq)</w:t>
      </w:r>
    </w:p>
    <w:p w14:paraId="7BDF42D4" w14:textId="77777777" w:rsidR="00A429C4" w:rsidRDefault="00A429C4" w:rsidP="00A429C4">
      <w:r>
        <w:t>count=0 # now run a loop</w:t>
      </w:r>
    </w:p>
    <w:p w14:paraId="3F13C9B5" w14:textId="77777777" w:rsidR="00A429C4" w:rsidRDefault="00A429C4" w:rsidP="00A429C4">
      <w:r>
        <w:t>for i in ${R1[@]}; do nohup usearch8 -fastq_mergepairs ${R1[$count]} -reverse ${R2[$count]} -fastqout ${R1[$count]:0:-27}.merged.fastq -fastqout_notmerged_fwd ${R1[$count]:0:-27}.notmerged.fastq -fastqout_notmerged_rev ${R2[$count]:0:-27}.notmerged.fastq -label_suffix " merged" -fastq_allowmergestagger -fastq_trimstagger -fastq_qmax 93 -fastq_qmaxout 93 &amp;   ((count++)); done</w:t>
      </w:r>
    </w:p>
    <w:p w14:paraId="06FA5422" w14:textId="08B75536" w:rsidR="00A429C4" w:rsidRDefault="00637F39">
      <w:pPr>
        <w:rPr>
          <w:b/>
        </w:rPr>
      </w:pPr>
      <w:r>
        <w:rPr>
          <w:b/>
        </w:rPr>
        <w:t>ANTISMASH BIOSYNTHETIC GENE CLUSTER FINDING:</w:t>
      </w:r>
    </w:p>
    <w:p w14:paraId="013927C5" w14:textId="236D5DAA" w:rsidR="00637F39" w:rsidRPr="00637F39" w:rsidRDefault="00637F39">
      <w:r w:rsidRPr="00637F39">
        <w:t>while read -r p; do mkdir antismash_${p:0:-4}; run_antismash.py --verbose --cpus 15 --logfile antismash_${p:0:-4}/antismash_${p:0:-4}.log --statusfile antismash_${p:0:-4}/antismash_${p:0:-4}.status --input-type nucl --clusterblast --subclusterblast --smcogs --knownclusterblast --inclusive --borderpredict --nclusters 100 ${p} --outputfolder antismash_${p:0:-4} &gt; antismash_${p:0:-4}/antismash_${p:0:-4}.out 2&gt; antismash_${p:0:-4}/antismash_${p:0:-4}.err; done &lt;names.txt&amp;&gt; antismashLoop.err &amp;</w:t>
      </w:r>
    </w:p>
    <w:p w14:paraId="4C7A463C" w14:textId="0994E41C" w:rsidR="00A429C4" w:rsidRDefault="007C244D">
      <w:pPr>
        <w:rPr>
          <w:b/>
        </w:rPr>
      </w:pPr>
      <w:r>
        <w:rPr>
          <w:b/>
        </w:rPr>
        <w:t>PROKKA GENOME ANNOTATION:</w:t>
      </w:r>
    </w:p>
    <w:p w14:paraId="6B4678CB" w14:textId="2A654997" w:rsidR="007C244D" w:rsidRDefault="007C244D">
      <w:r w:rsidRPr="007C244D">
        <w:t>while read -r p; do prokka --outdir prokka_${p:0:-3} --cpus 4 --rnammer --locustag ${p:0:-3} ${p} &gt; prokka_${p:0:-3}.out 2&gt; prokka_${p:0:-3}.err; done &lt;names.txt &amp;&gt; prokka_while.out &amp;</w:t>
      </w:r>
    </w:p>
    <w:p w14:paraId="644B1532" w14:textId="53B55654" w:rsidR="00CA10EF" w:rsidRDefault="00CA10EF">
      <w:pPr>
        <w:rPr>
          <w:b/>
        </w:rPr>
      </w:pPr>
      <w:r>
        <w:rPr>
          <w:b/>
        </w:rPr>
        <w:t>IDBA-UD ASSEMBLY:</w:t>
      </w:r>
    </w:p>
    <w:p w14:paraId="2F7918B3" w14:textId="491EC060" w:rsidR="00CA10EF" w:rsidRDefault="00CA10EF">
      <w:r w:rsidRPr="00CA10EF">
        <w:t>./fq2fa --merge --filter dairy-domestic.r1.prinseq.fastq dairy-domestic.r2.prinseq.fastq dairy-dom.prinseq.merged.fa</w:t>
      </w:r>
    </w:p>
    <w:p w14:paraId="47E0A43A" w14:textId="7042E874" w:rsidR="00CA10EF" w:rsidRDefault="00CA10EF">
      <w:r w:rsidRPr="00CA10EF">
        <w:t>./idba_ud -r dairy-dom.prinseq.merged.fa --pre_correction -o idba-ud_assembly_v1 &amp;</w:t>
      </w:r>
    </w:p>
    <w:p w14:paraId="6DDD0FC7" w14:textId="55D223D8" w:rsidR="00A70794" w:rsidRDefault="00A70794">
      <w:pPr>
        <w:rPr>
          <w:b/>
        </w:rPr>
      </w:pPr>
      <w:r>
        <w:rPr>
          <w:b/>
        </w:rPr>
        <w:t>CHECKM METAGENOMIC BIN QC:</w:t>
      </w:r>
    </w:p>
    <w:p w14:paraId="2528D6A2" w14:textId="2ABEC537" w:rsidR="0077148F" w:rsidRDefault="0077148F">
      <w:r>
        <w:t># run checkM using its own databases</w:t>
      </w:r>
    </w:p>
    <w:p w14:paraId="7F009F0B" w14:textId="77777777" w:rsidR="006F1923" w:rsidRDefault="00A70794">
      <w:r w:rsidRPr="00A70794">
        <w:t>checkm lineage_wf -x fna -t 12 --pplacer_threads 12 -f checkm_lineage.out -l 0.4 -u 5 --tab_table . checkm_v1 &amp;&gt; checkm_v1.out &amp;</w:t>
      </w:r>
      <w:r>
        <w:t xml:space="preserve"> </w:t>
      </w:r>
    </w:p>
    <w:p w14:paraId="2998611B" w14:textId="6A9CD341" w:rsidR="00A70794" w:rsidRDefault="00A70794">
      <w:r>
        <w:t># note that ‘-l 0.4’ is used due to the low sequence homology of these genomes to available databases</w:t>
      </w:r>
    </w:p>
    <w:p w14:paraId="04749A87" w14:textId="53E6A8C8" w:rsidR="00694AC5" w:rsidRDefault="00694AC5" w:rsidP="00694AC5">
      <w:r>
        <w:t>#</w:t>
      </w:r>
      <w:r>
        <w:t>plot results as bar graph:</w:t>
      </w:r>
    </w:p>
    <w:p w14:paraId="0858DB6D" w14:textId="77777777" w:rsidR="00694AC5" w:rsidRDefault="00694AC5" w:rsidP="00694AC5">
      <w:r>
        <w:t>checkm bin_qa_plot -x fa checkm_v1/ . checkm_v1/plots &amp;</w:t>
      </w:r>
    </w:p>
    <w:p w14:paraId="2F608871" w14:textId="77777777" w:rsidR="00694AC5" w:rsidRDefault="00694AC5"/>
    <w:p w14:paraId="75286E4D" w14:textId="776CD4B3" w:rsidR="0077148F" w:rsidRDefault="0077148F" w:rsidP="0077148F">
      <w:r>
        <w:t>#</w:t>
      </w:r>
      <w:r>
        <w:t>run checkm with Mads Albertsen’s 111 single copy genes hmm:</w:t>
      </w:r>
    </w:p>
    <w:p w14:paraId="2B1C832C" w14:textId="77777777" w:rsidR="0077148F" w:rsidRDefault="0077148F" w:rsidP="0077148F">
      <w:r>
        <w:t>checkm analyze -t 24 -x fa ~/essentialgenes.hmm . checkm_v1/ &amp;</w:t>
      </w:r>
    </w:p>
    <w:p w14:paraId="1D615203" w14:textId="7FE10AEB" w:rsidR="006F1923" w:rsidRPr="00A70794" w:rsidRDefault="0077148F" w:rsidP="0077148F">
      <w:r>
        <w:t>checkm qa -t 24 ~/essentialgenes.hmm checkm_v1/ &amp;</w:t>
      </w:r>
    </w:p>
    <w:p w14:paraId="09E55A3F" w14:textId="5995CF28" w:rsidR="00A429C4" w:rsidRDefault="00A03DC1">
      <w:pPr>
        <w:rPr>
          <w:b/>
        </w:rPr>
      </w:pPr>
      <w:r>
        <w:rPr>
          <w:b/>
        </w:rPr>
        <w:lastRenderedPageBreak/>
        <w:t>EMIRGE ASSEMBLE 16S rRNA GENES FROM SHOTGUN METAGENOME:</w:t>
      </w:r>
    </w:p>
    <w:p w14:paraId="38BD84A0" w14:textId="5A278682" w:rsidR="00A03DC1" w:rsidRPr="00A03DC1" w:rsidRDefault="00A03DC1">
      <w:r w:rsidRPr="00A03DC1">
        <w:t xml:space="preserve">python emirge.py </w:t>
      </w:r>
      <w:r>
        <w:t>dom</w:t>
      </w:r>
      <w:r w:rsidRPr="00A03DC1">
        <w:t xml:space="preserve">/ -1 </w:t>
      </w:r>
      <w:r>
        <w:t>dom_R1</w:t>
      </w:r>
      <w:r w:rsidRPr="00A03DC1">
        <w:t xml:space="preserve">.fastq -2 </w:t>
      </w:r>
      <w:r>
        <w:t>dom_R2</w:t>
      </w:r>
      <w:r w:rsidRPr="00A03DC1">
        <w:t>.fastq -f dom_db.fix.fasta -b dom_db -l 101 -i 350 -s 150 -a 20 -v 0.1 -j 0.99 --phred33 &amp; &gt; dom.out &amp;</w:t>
      </w:r>
    </w:p>
    <w:p w14:paraId="2282FABC" w14:textId="77777777" w:rsidR="009F00C1" w:rsidRDefault="009F00C1"/>
    <w:p w14:paraId="510486F0" w14:textId="77777777" w:rsidR="00FD65D4" w:rsidRDefault="00FD65D4" w:rsidP="0011155F">
      <w:pPr>
        <w:outlineLvl w:val="0"/>
      </w:pPr>
      <w:r>
        <w:t>References</w:t>
      </w:r>
    </w:p>
    <w:p w14:paraId="19E3580E" w14:textId="77777777" w:rsidR="005E68DC" w:rsidRPr="005E68DC" w:rsidRDefault="00FD65D4" w:rsidP="005E68DC">
      <w:pPr>
        <w:pStyle w:val="EndNoteBibliography"/>
        <w:spacing w:after="0"/>
      </w:pPr>
      <w:r>
        <w:fldChar w:fldCharType="begin"/>
      </w:r>
      <w:r>
        <w:instrText xml:space="preserve"> ADDIN EN.REFLIST </w:instrText>
      </w:r>
      <w:r>
        <w:fldChar w:fldCharType="separate"/>
      </w:r>
      <w:r w:rsidR="005E68DC" w:rsidRPr="005E68DC">
        <w:t>1.</w:t>
      </w:r>
      <w:r w:rsidR="005E68DC" w:rsidRPr="005E68DC">
        <w:tab/>
        <w:t>Ruby JG, Bellare P, DeRisi JL. PRICE: Software for the Targeted Assembly of Components of (Meta) Genomic Sequence Data. G3: Genes|Genomes|Genetics. 2013;3(5):865-80. doi: 10.1534/g3.113.005967.</w:t>
      </w:r>
    </w:p>
    <w:p w14:paraId="484A8083" w14:textId="77777777" w:rsidR="005E68DC" w:rsidRPr="005E68DC" w:rsidRDefault="005E68DC" w:rsidP="005E68DC">
      <w:pPr>
        <w:pStyle w:val="EndNoteBibliography"/>
        <w:spacing w:after="0"/>
      </w:pPr>
      <w:r w:rsidRPr="005E68DC">
        <w:t>2.</w:t>
      </w:r>
      <w:r w:rsidRPr="005E68DC">
        <w:tab/>
        <w:t>Medema MH, Blin K, Cimermancic P, de Jager V, Zakrzewski P, Fischbach MA, et al. antiSMASH: rapid identification, annotation and analysis of secondary metabolite biosynthesis gene clusters in bacterial and fungal genome sequences. Nucleic Acids Research. 2011;39(suppl 2):W339-W46. doi: 10.1093/nar/gkr466.</w:t>
      </w:r>
    </w:p>
    <w:p w14:paraId="777FB7F6" w14:textId="77777777" w:rsidR="005E68DC" w:rsidRPr="005E68DC" w:rsidRDefault="005E68DC" w:rsidP="005E68DC">
      <w:pPr>
        <w:pStyle w:val="EndNoteBibliography"/>
        <w:spacing w:after="0"/>
      </w:pPr>
      <w:r w:rsidRPr="005E68DC">
        <w:t>3.</w:t>
      </w:r>
      <w:r w:rsidRPr="005E68DC">
        <w:tab/>
        <w:t>Weber T, Blin K, Duddela S, Krug D, Kim HU, Bruccoleri R, et al. antiSMASH 3.0—a comprehensive resource for the genome mining of biosynthetic gene clusters. Nucleic Acids Research. 2015. doi: 10.1093/nar/gkv437.</w:t>
      </w:r>
    </w:p>
    <w:p w14:paraId="4D97D5BD" w14:textId="77777777" w:rsidR="005E68DC" w:rsidRPr="005E68DC" w:rsidRDefault="005E68DC" w:rsidP="005E68DC">
      <w:pPr>
        <w:pStyle w:val="EndNoteBibliography"/>
        <w:spacing w:after="0"/>
      </w:pPr>
      <w:r w:rsidRPr="005E68DC">
        <w:t>4.</w:t>
      </w:r>
      <w:r w:rsidRPr="005E68DC">
        <w:tab/>
        <w:t>Blin K, Medema MH, Kazempour D, Fischbach MA, Breitling R, Takano E, et al. antiSMASH 2.0—a versatile platform for genome mining of secondary metabolite producers. Nucleic Acids Research. 2013;41(W1):W204-W12. doi: 10.1093/nar/gkt449.</w:t>
      </w:r>
    </w:p>
    <w:p w14:paraId="6E4C9749" w14:textId="77777777" w:rsidR="005E68DC" w:rsidRPr="005E68DC" w:rsidRDefault="005E68DC" w:rsidP="005E68DC">
      <w:pPr>
        <w:pStyle w:val="EndNoteBibliography"/>
        <w:spacing w:after="0"/>
      </w:pPr>
      <w:r w:rsidRPr="005E68DC">
        <w:t>5.</w:t>
      </w:r>
      <w:r w:rsidRPr="005E68DC">
        <w:tab/>
        <w:t>Cimermancic P, Medema Marnix H, Claesen J, Kurita K, Wieland Brown Laura C, Mavrommatis K, et al. Insights into Secondary Metabolism from a Global Analysis of Prokaryotic Biosynthetic Gene Clusters. Cell. 2014;158(2):412-21. doi: http://dx.doi.org/10.1016/j.cell.2014.06.034.</w:t>
      </w:r>
    </w:p>
    <w:p w14:paraId="2E6335FD" w14:textId="77777777" w:rsidR="005E68DC" w:rsidRPr="005E68DC" w:rsidRDefault="005E68DC" w:rsidP="005E68DC">
      <w:pPr>
        <w:pStyle w:val="EndNoteBibliography"/>
        <w:spacing w:after="0"/>
      </w:pPr>
      <w:r w:rsidRPr="005E68DC">
        <w:t>6.</w:t>
      </w:r>
      <w:r w:rsidRPr="005E68DC">
        <w:tab/>
        <w:t>Schmieder R, Edwards R. Quality control and preprocessing of metagenomic datasets. Bioinformatics. 2011;27(6):863-4. doi: 10.1093/bioinformatics/btr026.</w:t>
      </w:r>
    </w:p>
    <w:p w14:paraId="392D9B76" w14:textId="77777777" w:rsidR="005E68DC" w:rsidRPr="005E68DC" w:rsidRDefault="005E68DC" w:rsidP="005E68DC">
      <w:pPr>
        <w:pStyle w:val="EndNoteBibliography"/>
      </w:pPr>
      <w:r w:rsidRPr="005E68DC">
        <w:t>7.</w:t>
      </w:r>
      <w:r w:rsidRPr="005E68DC">
        <w:tab/>
        <w:t>Martin M. Cutadapt removes adapter sequences from high-throughput sequencing reads. 2011. 2011;17(1). doi: 10.14806/ej.17.1.200</w:t>
      </w:r>
    </w:p>
    <w:p w14:paraId="36641DB1" w14:textId="77777777" w:rsidR="005E68DC" w:rsidRPr="005E68DC" w:rsidRDefault="005E68DC" w:rsidP="005E68DC">
      <w:pPr>
        <w:pStyle w:val="EndNoteBibliography"/>
        <w:spacing w:after="0"/>
      </w:pPr>
      <w:r w:rsidRPr="005E68DC">
        <w:t>pp. 10-12.</w:t>
      </w:r>
    </w:p>
    <w:p w14:paraId="13056BD9" w14:textId="77777777" w:rsidR="005E68DC" w:rsidRPr="005E68DC" w:rsidRDefault="005E68DC" w:rsidP="005E68DC">
      <w:pPr>
        <w:pStyle w:val="EndNoteBibliography"/>
        <w:spacing w:after="0"/>
      </w:pPr>
      <w:r w:rsidRPr="005E68DC">
        <w:t>8.</w:t>
      </w:r>
      <w:r w:rsidRPr="005E68DC">
        <w:tab/>
        <w:t>Seemann T. Prokka: rapid prokaryotic genome annotation. Bioinformatics. 2014;30(14):2068-9. doi: 10.1093/bioinformatics/btu153.</w:t>
      </w:r>
    </w:p>
    <w:p w14:paraId="5EEA9B79" w14:textId="77777777" w:rsidR="005E68DC" w:rsidRPr="005E68DC" w:rsidRDefault="005E68DC" w:rsidP="005E68DC">
      <w:pPr>
        <w:pStyle w:val="EndNoteBibliography"/>
        <w:spacing w:after="0"/>
      </w:pPr>
      <w:r w:rsidRPr="005E68DC">
        <w:t>9.</w:t>
      </w:r>
      <w:r w:rsidRPr="005E68DC">
        <w:tab/>
        <w:t>Altschul SF, Gish W, Miller W, Myers EW, Lipman DJ. Basic local alignment search tool. Journal of Molecular Biology. 1990;215(3):403-10. doi: http://dx.doi.org/10.1016/S0022-2836(05)80360-2.</w:t>
      </w:r>
    </w:p>
    <w:p w14:paraId="71A41F80" w14:textId="77777777" w:rsidR="005E68DC" w:rsidRPr="005E68DC" w:rsidRDefault="005E68DC" w:rsidP="005E68DC">
      <w:pPr>
        <w:pStyle w:val="EndNoteBibliography"/>
        <w:spacing w:after="0"/>
      </w:pPr>
      <w:r w:rsidRPr="005E68DC">
        <w:t>10.</w:t>
      </w:r>
      <w:r w:rsidRPr="005E68DC">
        <w:tab/>
        <w:t>Gish W, States DJ. Identification of protein coding regions by database similarity search. Nat Genet. 1993;3(3):266-72.</w:t>
      </w:r>
    </w:p>
    <w:p w14:paraId="68705856" w14:textId="77777777" w:rsidR="005E68DC" w:rsidRPr="005E68DC" w:rsidRDefault="005E68DC" w:rsidP="005E68DC">
      <w:pPr>
        <w:pStyle w:val="EndNoteBibliography"/>
        <w:spacing w:after="0"/>
      </w:pPr>
      <w:r w:rsidRPr="005E68DC">
        <w:t>11.</w:t>
      </w:r>
      <w:r w:rsidRPr="005E68DC">
        <w:tab/>
        <w:t>Altschul SF, Madden TL, Schäffer AA, Zhang J, Zhang Z, Miller W, et al. Gapped BLAST and PSI-BLAST: a new generation of protein database search programs. Nucleic Acids Research. 1997;25(17):3389-402. doi: 10.1093/nar/25.17.3389.</w:t>
      </w:r>
    </w:p>
    <w:p w14:paraId="0D430CC0" w14:textId="77777777" w:rsidR="005E68DC" w:rsidRPr="005E68DC" w:rsidRDefault="005E68DC" w:rsidP="005E68DC">
      <w:pPr>
        <w:pStyle w:val="EndNoteBibliography"/>
        <w:spacing w:after="0"/>
      </w:pPr>
      <w:r w:rsidRPr="005E68DC">
        <w:t>12.</w:t>
      </w:r>
      <w:r w:rsidRPr="005E68DC">
        <w:tab/>
        <w:t>Karlin S, Altschul SF. Methods for assessing the statistical significance of molecular sequence features by using general scoring schemes. Proceedings of the National Academy of Sciences. 1990;87(6):2264-8.</w:t>
      </w:r>
    </w:p>
    <w:p w14:paraId="16A33341" w14:textId="77777777" w:rsidR="005E68DC" w:rsidRPr="005E68DC" w:rsidRDefault="005E68DC" w:rsidP="005E68DC">
      <w:pPr>
        <w:pStyle w:val="EndNoteBibliography"/>
        <w:spacing w:after="0"/>
      </w:pPr>
      <w:r w:rsidRPr="005E68DC">
        <w:t>13.</w:t>
      </w:r>
      <w:r w:rsidRPr="005E68DC">
        <w:tab/>
        <w:t>Karlin S, Altschul SF. Applications and statistics for multiple high-scoring segments in molecular sequences. Proceedings of the National Academy of Sciences. 1993;90(12):5873-7.</w:t>
      </w:r>
    </w:p>
    <w:p w14:paraId="1A80F22D" w14:textId="77777777" w:rsidR="005E68DC" w:rsidRPr="005E68DC" w:rsidRDefault="005E68DC" w:rsidP="005E68DC">
      <w:pPr>
        <w:pStyle w:val="EndNoteBibliography"/>
        <w:spacing w:after="0"/>
      </w:pPr>
      <w:r w:rsidRPr="005E68DC">
        <w:t>14.</w:t>
      </w:r>
      <w:r w:rsidRPr="005E68DC">
        <w:tab/>
        <w:t>Zhang Z, Miller W, Schäffer AA, Madden TL, Lipman DJ, Koonin EV, et al. Protein sequence similarity searches using patterns as seeds. Nucleic Acids Research. 1998;26(17):3986-90. doi: 10.1093/nar/26.17.3986.</w:t>
      </w:r>
    </w:p>
    <w:p w14:paraId="63D4F04B" w14:textId="77777777" w:rsidR="005E68DC" w:rsidRPr="005E68DC" w:rsidRDefault="005E68DC" w:rsidP="005E68DC">
      <w:pPr>
        <w:pStyle w:val="EndNoteBibliography"/>
        <w:spacing w:after="0"/>
      </w:pPr>
      <w:r w:rsidRPr="005E68DC">
        <w:lastRenderedPageBreak/>
        <w:t>15.</w:t>
      </w:r>
      <w:r w:rsidRPr="005E68DC">
        <w:tab/>
        <w:t>Camacho C, Coulouris G, Avagyan V, Ma N, Papadopoulos J, Bealer K, et al. BLAST+: architecture and applications. BMC Bioinformatics. 2009;10(1):421. PubMed PMID: doi:10.1186/1471-2105-10-421.</w:t>
      </w:r>
    </w:p>
    <w:p w14:paraId="366510B7" w14:textId="77777777" w:rsidR="005E68DC" w:rsidRPr="005E68DC" w:rsidRDefault="005E68DC" w:rsidP="005E68DC">
      <w:pPr>
        <w:pStyle w:val="EndNoteBibliography"/>
        <w:spacing w:after="0"/>
      </w:pPr>
      <w:r w:rsidRPr="005E68DC">
        <w:t>16.</w:t>
      </w:r>
      <w:r w:rsidRPr="005E68DC">
        <w:tab/>
        <w:t>Ye Y, Choi J-H, Tang H. RAPSearch: a fast protein similarity search tool for short reads. BMC Bioinformatics. 2011;12(1):159. PubMed PMID: doi:10.1186/1471-2105-12-159.</w:t>
      </w:r>
    </w:p>
    <w:p w14:paraId="14FAB373" w14:textId="77777777" w:rsidR="005E68DC" w:rsidRPr="005E68DC" w:rsidRDefault="005E68DC" w:rsidP="005E68DC">
      <w:pPr>
        <w:pStyle w:val="EndNoteBibliography"/>
        <w:spacing w:after="0"/>
      </w:pPr>
      <w:r w:rsidRPr="005E68DC">
        <w:t>17.</w:t>
      </w:r>
      <w:r w:rsidRPr="005E68DC">
        <w:tab/>
        <w:t>Zhao Y, Tang H, Ye Y. RAPSearch2: a fast and memory-efficient protein similarity search tool for next-generation sequencing data. Bioinformatics. 2012;28(1):125-6. doi: 10.1093/bioinformatics/btr595.</w:t>
      </w:r>
    </w:p>
    <w:p w14:paraId="051A0E82" w14:textId="77777777" w:rsidR="005E68DC" w:rsidRPr="005E68DC" w:rsidRDefault="005E68DC" w:rsidP="005E68DC">
      <w:pPr>
        <w:pStyle w:val="EndNoteBibliography"/>
      </w:pPr>
      <w:r w:rsidRPr="005E68DC">
        <w:t>18.</w:t>
      </w:r>
      <w:r w:rsidRPr="005E68DC">
        <w:tab/>
        <w:t>Langmead B, Salzberg SL. Fast gapped-read alignment with Bowtie 2. Nat Meth. 2012;9(4):357-9. doi: 10.1038/nmeth.1923</w:t>
      </w:r>
    </w:p>
    <w:p w14:paraId="4ABBBA96" w14:textId="77777777" w:rsidR="005E68DC" w:rsidRPr="005E68DC" w:rsidRDefault="005E68DC" w:rsidP="005E68DC">
      <w:pPr>
        <w:pStyle w:val="EndNoteBibliography"/>
        <w:spacing w:after="0"/>
      </w:pPr>
      <w:r w:rsidRPr="005E68DC">
        <w:t>http://www.nature.com/nmeth/journal/v9/n4/abs/nmeth.1923.html#supplementary-information.</w:t>
      </w:r>
    </w:p>
    <w:p w14:paraId="4004693A" w14:textId="77777777" w:rsidR="005E68DC" w:rsidRPr="005E68DC" w:rsidRDefault="005E68DC" w:rsidP="005E68DC">
      <w:pPr>
        <w:pStyle w:val="EndNoteBibliography"/>
        <w:spacing w:after="0"/>
      </w:pPr>
      <w:r w:rsidRPr="005E68DC">
        <w:t>19.</w:t>
      </w:r>
      <w:r w:rsidRPr="005E68DC">
        <w:tab/>
        <w:t>Langmead B, Trapnell C, Pop M, Salzberg S. Ultrafast and memory-efficient alignment of short DNA sequences to the human genome. Genome Biology. 2009;10(3):R25. PubMed PMID: doi:10.1186/gb-2009-10-3-r25.</w:t>
      </w:r>
    </w:p>
    <w:p w14:paraId="1B0B1AEF" w14:textId="77777777" w:rsidR="005E68DC" w:rsidRPr="005E68DC" w:rsidRDefault="005E68DC" w:rsidP="005E68DC">
      <w:pPr>
        <w:pStyle w:val="EndNoteBibliography"/>
        <w:spacing w:after="0"/>
      </w:pPr>
      <w:r w:rsidRPr="005E68DC">
        <w:t>20.</w:t>
      </w:r>
      <w:r w:rsidRPr="005E68DC">
        <w:tab/>
        <w:t>Hunt M, Kikuchi T, Sanders M, Newbold C, Berriman M, Otto T. REAPR: a universal tool for genome assembly evaluation. Genome Biology. 2013;14(5):R47. PubMed PMID: doi:10.1186/gb-2013-14-5-r47.</w:t>
      </w:r>
    </w:p>
    <w:p w14:paraId="03A284CF" w14:textId="77777777" w:rsidR="005E68DC" w:rsidRPr="005E68DC" w:rsidRDefault="005E68DC" w:rsidP="005E68DC">
      <w:pPr>
        <w:pStyle w:val="EndNoteBibliography"/>
        <w:spacing w:after="0"/>
      </w:pPr>
      <w:r w:rsidRPr="005E68DC">
        <w:t>21.</w:t>
      </w:r>
      <w:r w:rsidRPr="005E68DC">
        <w:tab/>
        <w:t>Howard Hughes Medical Institute, Washington University School of Medicine. HMMER 2 2003. Available from: http://hmmer.org.</w:t>
      </w:r>
    </w:p>
    <w:p w14:paraId="49E1D4F5" w14:textId="77777777" w:rsidR="005E68DC" w:rsidRPr="005E68DC" w:rsidRDefault="005E68DC" w:rsidP="005E68DC">
      <w:pPr>
        <w:pStyle w:val="EndNoteBibliography"/>
        <w:spacing w:after="0"/>
      </w:pPr>
      <w:r w:rsidRPr="005E68DC">
        <w:t>22.</w:t>
      </w:r>
      <w:r w:rsidRPr="005E68DC">
        <w:tab/>
        <w:t>Howard Hughes Medical Institute. HMMER 3 2013. Available from: http://hmmer.org.</w:t>
      </w:r>
    </w:p>
    <w:p w14:paraId="15DC0FE1" w14:textId="77777777" w:rsidR="005E68DC" w:rsidRPr="005E68DC" w:rsidRDefault="005E68DC" w:rsidP="005E68DC">
      <w:pPr>
        <w:pStyle w:val="EndNoteBibliography"/>
        <w:spacing w:after="0"/>
      </w:pPr>
      <w:r w:rsidRPr="005E68DC">
        <w:t>23.</w:t>
      </w:r>
      <w:r w:rsidRPr="005E68DC">
        <w:tab/>
        <w:t>Li H, Handsaker B, Wysoker A, Fennell T, Ruan J, Homer N, et al. The Sequence Alignment/Map format and SAMtools. Bioinformatics. 2009;25(16):2078-9. doi: 10.1093/bioinformatics/btp352.</w:t>
      </w:r>
    </w:p>
    <w:p w14:paraId="0987167F" w14:textId="77777777" w:rsidR="005E68DC" w:rsidRPr="005E68DC" w:rsidRDefault="005E68DC" w:rsidP="005E68DC">
      <w:pPr>
        <w:pStyle w:val="EndNoteBibliography"/>
        <w:spacing w:after="0"/>
      </w:pPr>
      <w:r w:rsidRPr="005E68DC">
        <w:t>24.</w:t>
      </w:r>
      <w:r w:rsidRPr="005E68DC">
        <w:tab/>
        <w:t>Li H. A statistical framework for SNP calling, mutation discovery, association mapping and population genetical parameter estimation from sequencing data. Bioinformatics. 2011;27(21):2987-93. doi: 10.1093/bioinformatics/btr509.</w:t>
      </w:r>
    </w:p>
    <w:p w14:paraId="4D92F87F" w14:textId="77777777" w:rsidR="005E68DC" w:rsidRPr="005E68DC" w:rsidRDefault="005E68DC" w:rsidP="005E68DC">
      <w:pPr>
        <w:pStyle w:val="EndNoteBibliography"/>
        <w:spacing w:after="0"/>
      </w:pPr>
      <w:r w:rsidRPr="005E68DC">
        <w:t>25.</w:t>
      </w:r>
      <w:r w:rsidRPr="005E68DC">
        <w:tab/>
        <w:t>Simpson JT, Wong K, Jackman SD, Schein JE, Jones SJM, Birol İ. ABySS: A parallel assembler for short read sequence data. Genome Research. 2009;19(6):1117-23. doi: 10.1101/gr.089532.108.</w:t>
      </w:r>
    </w:p>
    <w:p w14:paraId="3D19FB64" w14:textId="77777777" w:rsidR="005E68DC" w:rsidRPr="005E68DC" w:rsidRDefault="005E68DC" w:rsidP="005E68DC">
      <w:pPr>
        <w:pStyle w:val="EndNoteBibliography"/>
      </w:pPr>
      <w:r w:rsidRPr="005E68DC">
        <w:t>26.</w:t>
      </w:r>
      <w:r w:rsidRPr="005E68DC">
        <w:tab/>
        <w:t>Alneberg J, Bjarnason BS, de Bruijn I, Schirmer M, Quick J, Ijaz UZ, et al. Binning metagenomic contigs by coverage and composition. Nat Meth. 2014;11(11):1144-6. doi: 10.1038/nmeth.3103</w:t>
      </w:r>
    </w:p>
    <w:p w14:paraId="067FA1AD" w14:textId="77777777" w:rsidR="005E68DC" w:rsidRPr="005E68DC" w:rsidRDefault="005E68DC" w:rsidP="005E68DC">
      <w:pPr>
        <w:pStyle w:val="EndNoteBibliography"/>
        <w:spacing w:after="0"/>
      </w:pPr>
      <w:r w:rsidRPr="005E68DC">
        <w:t>http://www.nature.com/nmeth/journal/v11/n11/abs/nmeth.3103.html#supplementary-information.</w:t>
      </w:r>
    </w:p>
    <w:p w14:paraId="1CAE58A7" w14:textId="77777777" w:rsidR="005E68DC" w:rsidRPr="005E68DC" w:rsidRDefault="005E68DC" w:rsidP="005E68DC">
      <w:pPr>
        <w:pStyle w:val="EndNoteBibliography"/>
        <w:spacing w:after="0"/>
      </w:pPr>
      <w:r w:rsidRPr="005E68DC">
        <w:t>27.</w:t>
      </w:r>
      <w:r w:rsidRPr="005E68DC">
        <w:tab/>
        <w:t>Segata N, Waldron L, Ballarini A, Narasimhan V, Jousson O, Huttenhower C. Metagenomic microbial community profiling using unique clade-specific marker genes. Nat Meth. 2012;9(8):811-4. doi: http://www.nature.com/nmeth/journal/v9/n8/abs/nmeth.2066.html#supplementary-information.</w:t>
      </w:r>
    </w:p>
    <w:p w14:paraId="776BAE05" w14:textId="77777777" w:rsidR="005E68DC" w:rsidRPr="005E68DC" w:rsidRDefault="005E68DC" w:rsidP="005E68DC">
      <w:pPr>
        <w:pStyle w:val="EndNoteBibliography"/>
        <w:spacing w:after="0"/>
      </w:pPr>
      <w:r w:rsidRPr="005E68DC">
        <w:t>28.</w:t>
      </w:r>
      <w:r w:rsidRPr="005E68DC">
        <w:tab/>
        <w:t>Broad Institute. Picard Tools 2009. Available from: http://broadinstitute.github.io/picard/.</w:t>
      </w:r>
    </w:p>
    <w:p w14:paraId="3313B770" w14:textId="77777777" w:rsidR="005E68DC" w:rsidRPr="005E68DC" w:rsidRDefault="005E68DC" w:rsidP="005E68DC">
      <w:pPr>
        <w:pStyle w:val="EndNoteBibliography"/>
        <w:spacing w:after="0"/>
      </w:pPr>
      <w:r w:rsidRPr="005E68DC">
        <w:t>29.</w:t>
      </w:r>
      <w:r w:rsidRPr="005E68DC">
        <w:tab/>
        <w:t>Darling ACE, Mau B, Blattner FR, Perna NT. Mauve: Multiple Alignment of Conserved Genomic Sequence With Rearrangements. Genome Research. 2004;14(7):1394-403. doi: 10.1101/gr.2289704.</w:t>
      </w:r>
    </w:p>
    <w:p w14:paraId="09BAD5EC" w14:textId="77777777" w:rsidR="005E68DC" w:rsidRPr="005E68DC" w:rsidRDefault="005E68DC" w:rsidP="005E68DC">
      <w:pPr>
        <w:pStyle w:val="EndNoteBibliography"/>
        <w:spacing w:after="0"/>
      </w:pPr>
      <w:r w:rsidRPr="005E68DC">
        <w:t>30.</w:t>
      </w:r>
      <w:r w:rsidRPr="005E68DC">
        <w:tab/>
        <w:t>Darling AE, Mau B, Perna NT. progressiveMauve: Multiple Genome Alignment with Gene Gain, Loss and Rearrangement. PLoS ONE. 2010;5(6):e11147. doi: 10.1371/journal.pone.0011147.</w:t>
      </w:r>
    </w:p>
    <w:p w14:paraId="1F7D4009" w14:textId="77777777" w:rsidR="005E68DC" w:rsidRPr="005E68DC" w:rsidRDefault="005E68DC" w:rsidP="005E68DC">
      <w:pPr>
        <w:pStyle w:val="EndNoteBibliography"/>
      </w:pPr>
      <w:r w:rsidRPr="005E68DC">
        <w:t>31.</w:t>
      </w:r>
      <w:r w:rsidRPr="005E68DC">
        <w:tab/>
        <w:t>Rissman AI, Mau B, Biehl BS, Darling AE, Glasner JD, Perna NT. Reordering contigs of draft genomes using the Mauve Aligner. Bioinformatics. 2009;25(16):2071-3. doi: 10.1093/bioinformatics/btp356.</w:t>
      </w:r>
    </w:p>
    <w:p w14:paraId="5ACE93FE" w14:textId="1A7F44C0" w:rsidR="00812CE0" w:rsidRDefault="00FD65D4">
      <w:r>
        <w:fldChar w:fldCharType="end"/>
      </w:r>
    </w:p>
    <w:sectPr w:rsidR="00812C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6FE5"/>
    <w:rsid w:val="00096BEB"/>
    <w:rsid w:val="000972E8"/>
    <w:rsid w:val="000E032E"/>
    <w:rsid w:val="000F50AE"/>
    <w:rsid w:val="0011155F"/>
    <w:rsid w:val="001557A6"/>
    <w:rsid w:val="001B1DEA"/>
    <w:rsid w:val="001B3BC3"/>
    <w:rsid w:val="001C2A82"/>
    <w:rsid w:val="0024717A"/>
    <w:rsid w:val="00255142"/>
    <w:rsid w:val="0027046F"/>
    <w:rsid w:val="00277FF5"/>
    <w:rsid w:val="002C13B7"/>
    <w:rsid w:val="00376CF8"/>
    <w:rsid w:val="003D2A61"/>
    <w:rsid w:val="003E6B02"/>
    <w:rsid w:val="00431A59"/>
    <w:rsid w:val="004838F3"/>
    <w:rsid w:val="00572B8A"/>
    <w:rsid w:val="005E4764"/>
    <w:rsid w:val="005E68DC"/>
    <w:rsid w:val="00601B68"/>
    <w:rsid w:val="00606751"/>
    <w:rsid w:val="00606FE5"/>
    <w:rsid w:val="00620A87"/>
    <w:rsid w:val="00637F39"/>
    <w:rsid w:val="00694AC5"/>
    <w:rsid w:val="006B4AFF"/>
    <w:rsid w:val="006D106C"/>
    <w:rsid w:val="006E1926"/>
    <w:rsid w:val="006E6F51"/>
    <w:rsid w:val="006F1923"/>
    <w:rsid w:val="0077148F"/>
    <w:rsid w:val="0077447B"/>
    <w:rsid w:val="00797A4F"/>
    <w:rsid w:val="007C244D"/>
    <w:rsid w:val="00812CE0"/>
    <w:rsid w:val="008323EB"/>
    <w:rsid w:val="0089011C"/>
    <w:rsid w:val="008D6D1F"/>
    <w:rsid w:val="00922A37"/>
    <w:rsid w:val="009D2E94"/>
    <w:rsid w:val="009E68FC"/>
    <w:rsid w:val="009F00C1"/>
    <w:rsid w:val="009F5345"/>
    <w:rsid w:val="009F7B47"/>
    <w:rsid w:val="00A03DC1"/>
    <w:rsid w:val="00A429C4"/>
    <w:rsid w:val="00A4490B"/>
    <w:rsid w:val="00A5421E"/>
    <w:rsid w:val="00A70794"/>
    <w:rsid w:val="00A97DE7"/>
    <w:rsid w:val="00C4120E"/>
    <w:rsid w:val="00C43708"/>
    <w:rsid w:val="00C82943"/>
    <w:rsid w:val="00CA10EF"/>
    <w:rsid w:val="00CA7145"/>
    <w:rsid w:val="00CD2B4D"/>
    <w:rsid w:val="00CE1AFA"/>
    <w:rsid w:val="00D818E1"/>
    <w:rsid w:val="00D945D8"/>
    <w:rsid w:val="00DC34B4"/>
    <w:rsid w:val="00EA5540"/>
    <w:rsid w:val="00EA7A6B"/>
    <w:rsid w:val="00F37275"/>
    <w:rsid w:val="00F5598C"/>
    <w:rsid w:val="00F62E62"/>
    <w:rsid w:val="00F77278"/>
    <w:rsid w:val="00FD65D4"/>
    <w:rsid w:val="00FF2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E2B2E"/>
  <w15:chartTrackingRefBased/>
  <w15:docId w15:val="{3E86B5DD-EF27-40B0-874D-3FA59D28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7D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D65D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D65D4"/>
    <w:rPr>
      <w:rFonts w:ascii="Calibri" w:hAnsi="Calibri"/>
      <w:noProof/>
    </w:rPr>
  </w:style>
  <w:style w:type="paragraph" w:customStyle="1" w:styleId="EndNoteBibliography">
    <w:name w:val="EndNote Bibliography"/>
    <w:basedOn w:val="Normal"/>
    <w:link w:val="EndNoteBibliographyChar"/>
    <w:rsid w:val="00FD65D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D65D4"/>
    <w:rPr>
      <w:rFonts w:ascii="Calibri" w:hAnsi="Calibri"/>
      <w:noProof/>
    </w:rPr>
  </w:style>
  <w:style w:type="character" w:styleId="Hyperlink">
    <w:name w:val="Hyperlink"/>
    <w:basedOn w:val="DefaultParagraphFont"/>
    <w:uiPriority w:val="99"/>
    <w:unhideWhenUsed/>
    <w:rsid w:val="00FD65D4"/>
    <w:rPr>
      <w:color w:val="0563C1" w:themeColor="hyperlink"/>
      <w:u w:val="single"/>
    </w:rPr>
  </w:style>
  <w:style w:type="character" w:styleId="FollowedHyperlink">
    <w:name w:val="FollowedHyperlink"/>
    <w:basedOn w:val="DefaultParagraphFont"/>
    <w:uiPriority w:val="99"/>
    <w:semiHidden/>
    <w:unhideWhenUsed/>
    <w:rsid w:val="00277FF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5492386">
      <w:bodyDiv w:val="1"/>
      <w:marLeft w:val="0"/>
      <w:marRight w:val="0"/>
      <w:marTop w:val="0"/>
      <w:marBottom w:val="0"/>
      <w:divBdr>
        <w:top w:val="none" w:sz="0" w:space="0" w:color="auto"/>
        <w:left w:val="none" w:sz="0" w:space="0" w:color="auto"/>
        <w:bottom w:val="none" w:sz="0" w:space="0" w:color="auto"/>
        <w:right w:val="none" w:sz="0" w:space="0" w:color="auto"/>
      </w:divBdr>
    </w:div>
    <w:div w:id="83580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blast.ncbi.nlm.nih.gov/blast/Blast.cgi?CMD=Web&amp;PAGE_TYPE=BlastDocs&amp;DOC_TYPE=References" TargetMode="External"/><Relationship Id="rId5" Type="http://schemas.openxmlformats.org/officeDocument/2006/relationships/hyperlink" Target="http://www.htslib.org/doc/"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169</Words>
  <Characters>18069</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ddeus Seher</dc:creator>
  <cp:keywords/>
  <dc:description/>
  <cp:lastModifiedBy>Will Ludington, PhD</cp:lastModifiedBy>
  <cp:revision>5</cp:revision>
  <dcterms:created xsi:type="dcterms:W3CDTF">2017-03-12T06:42:00Z</dcterms:created>
  <dcterms:modified xsi:type="dcterms:W3CDTF">2017-03-12T06:49:00Z</dcterms:modified>
</cp:coreProperties>
</file>